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E37E7" w14:textId="444702A3" w:rsidR="004F2877" w:rsidRDefault="004F2877">
      <w:pPr>
        <w:spacing w:line="240" w:lineRule="auto"/>
        <w:rPr>
          <w:b/>
        </w:rPr>
      </w:pPr>
      <w:r w:rsidRPr="004F2877">
        <w:rPr>
          <w:b/>
        </w:rPr>
        <w:t>Multimedia Appendix 1. Vaccine concerns.</w:t>
      </w:r>
    </w:p>
    <w:p w14:paraId="279F77C5" w14:textId="23D52FF9" w:rsidR="00877C22" w:rsidRDefault="008A0402">
      <w:pPr>
        <w:spacing w:line="240" w:lineRule="auto"/>
      </w:pPr>
      <w:r>
        <w:rPr>
          <w:b/>
        </w:rPr>
        <w:t>Supplementary Table 1a. Change in parents’ HPV knowledge</w:t>
      </w:r>
    </w:p>
    <w:tbl>
      <w:tblPr>
        <w:tblStyle w:val="afffe"/>
        <w:tblW w:w="104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2"/>
        <w:gridCol w:w="916"/>
        <w:gridCol w:w="923"/>
        <w:gridCol w:w="919"/>
        <w:gridCol w:w="919"/>
        <w:gridCol w:w="924"/>
        <w:gridCol w:w="919"/>
        <w:gridCol w:w="924"/>
        <w:gridCol w:w="924"/>
        <w:gridCol w:w="980"/>
      </w:tblGrid>
      <w:tr w:rsidR="00877C22" w14:paraId="2D4BDBDF" w14:textId="77777777">
        <w:trPr>
          <w:trHeight w:val="262"/>
        </w:trPr>
        <w:tc>
          <w:tcPr>
            <w:tcW w:w="21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2BC293F7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275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62B32493" w14:textId="77777777" w:rsidR="00877C22" w:rsidRDefault="008A04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re-HPV App</w:t>
            </w:r>
          </w:p>
        </w:tc>
        <w:tc>
          <w:tcPr>
            <w:tcW w:w="276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0D8EFDF0" w14:textId="77777777" w:rsidR="00877C22" w:rsidRDefault="008A04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ost-HPV App</w:t>
            </w:r>
          </w:p>
        </w:tc>
        <w:tc>
          <w:tcPr>
            <w:tcW w:w="28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41B08E32" w14:textId="77777777" w:rsidR="00877C22" w:rsidRDefault="008A04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ollow-up</w:t>
            </w:r>
          </w:p>
        </w:tc>
      </w:tr>
      <w:tr w:rsidR="00877C22" w14:paraId="64604803" w14:textId="77777777">
        <w:trPr>
          <w:trHeight w:val="539"/>
        </w:trPr>
        <w:tc>
          <w:tcPr>
            <w:tcW w:w="21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523ECD55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ease Knowledge</w:t>
            </w:r>
          </w:p>
          <w:p w14:paraId="4E580F1E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# of parents)</w:t>
            </w:r>
          </w:p>
          <w:p w14:paraId="2348D88D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3CA86D38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ue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2472C893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lse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28570F6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 not know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</w:tcPr>
          <w:p w14:paraId="344B8B19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ue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51240FFA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lse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F85D81D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 not know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</w:tcPr>
          <w:p w14:paraId="7CC0B8C2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ue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087CDDCC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lse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39557D34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 not know</w:t>
            </w:r>
          </w:p>
          <w:p w14:paraId="1FB1002C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77C22" w14:paraId="443B92C0" w14:textId="77777777">
        <w:trPr>
          <w:trHeight w:val="262"/>
        </w:trPr>
        <w:tc>
          <w:tcPr>
            <w:tcW w:w="212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CB7857D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PV infection is different than HIV infection.</w:t>
            </w:r>
          </w:p>
          <w:p w14:paraId="0788E38E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298E7B94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5A27B10F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FC0738D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551DBFAA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</w:tcPr>
          <w:p w14:paraId="714EB59F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39A7EEF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09047F81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</w:tcPr>
          <w:p w14:paraId="0C9C21E7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CCD4A92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AB2B0F5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77C22" w14:paraId="2B36E577" w14:textId="77777777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C79B13B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2. HPV infection is very </w:t>
            </w:r>
          </w:p>
          <w:p w14:paraId="23910A57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are.</w:t>
            </w:r>
          </w:p>
          <w:p w14:paraId="0E466049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3CE8783B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3D59539D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6E98242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736D7BF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DFF95F3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12863C5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58843E6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7A1A565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F530189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6E6EC98C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77C22" w14:paraId="55FBE39D" w14:textId="77777777">
        <w:trPr>
          <w:trHeight w:val="18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40DC564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ales cannot get HPV.</w:t>
            </w:r>
          </w:p>
          <w:p w14:paraId="4F5A9240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60A98414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623CE382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4F0CFD0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5613362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CFD01C1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1392A12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90FD02D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EB22DCE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494216A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11D29070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77C22" w14:paraId="524742FC" w14:textId="77777777">
        <w:trPr>
          <w:trHeight w:val="70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B57F074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. HPV can be caught through someone sneezing or coughing on you.</w:t>
            </w:r>
          </w:p>
          <w:p w14:paraId="37B053A1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028517E4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46F2357C" w14:textId="77777777" w:rsidR="00877C22" w:rsidRDefault="008A040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4FA9D9B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D7D1FB2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435C815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E498DFF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6D9243D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34FFF44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F00BC00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0A394636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77C22" w14:paraId="1A70CF54" w14:textId="77777777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2E18E53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. HPV can be caught by shaking hands with someone.</w:t>
            </w:r>
          </w:p>
          <w:p w14:paraId="721DB248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784D73D5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4E61A000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243EFF4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3590FD9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AC1D81E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98CBA09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6C9BB85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42BA566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97509DA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A07DB31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877C22" w14:paraId="30754ED6" w14:textId="77777777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4CE8BF9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. HPV can be caught through sexual contact or having sex with someone.</w:t>
            </w:r>
          </w:p>
          <w:p w14:paraId="32DCD415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5CC0F096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0DA84DA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0A27A1A6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D7119EC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</w:tcPr>
          <w:p w14:paraId="66FC4A8C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77C4D890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5B5083E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</w:tcPr>
          <w:p w14:paraId="1D0A1D26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280D007D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15D89268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77C22" w14:paraId="5DA75597" w14:textId="77777777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F5E4448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. Most people with an HPV infection know they have it.</w:t>
            </w:r>
          </w:p>
          <w:p w14:paraId="7E6E3E24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6652EFED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16CB32E3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C6BF580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4B5EA78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1F0D58F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F3DB23B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CEB4ED6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A3C3392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2933AFC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54AB24F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877C22" w14:paraId="2EBDF087" w14:textId="77777777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78B7A56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. Most people with an HPV infection have symptoms.</w:t>
            </w:r>
          </w:p>
          <w:p w14:paraId="3CE13871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273F22FD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3C2E18E1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F7D48D4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45FC5BC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931732C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91C2977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86F82D7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8FB25F5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5EBF628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184F2151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877C22" w14:paraId="62382E11" w14:textId="77777777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7C12530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. HPV can cause cancer of the cervix.</w:t>
            </w:r>
          </w:p>
          <w:p w14:paraId="57BC7A7A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74B38491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5F19E3F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41509C32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C8504AD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</w:tcPr>
          <w:p w14:paraId="26114AE0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007227AE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668E972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</w:tcPr>
          <w:p w14:paraId="71D08CD5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68B7CB8D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6E08C9F2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7C22" w14:paraId="4026CE9C" w14:textId="77777777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04C2469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. HPV can cause cancer of the penis.</w:t>
            </w:r>
          </w:p>
          <w:p w14:paraId="241D88A4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1C0FD3C5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63BFE64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669B034A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3DA1A3A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</w:tcPr>
          <w:p w14:paraId="412D15F0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79AF5D1E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7944C4C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</w:tcPr>
          <w:p w14:paraId="6F3FD7F3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7F4C6508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0CCE981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77C22" w14:paraId="1963F8FC" w14:textId="77777777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BD0FADC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1. HPV can cause lung cancer.</w:t>
            </w:r>
          </w:p>
          <w:p w14:paraId="0B3488A4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796AB053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CFB5B90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1F45D16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6A3CA31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490924B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9490E93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2C11A9D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5269A3A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4F78ED1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82EE069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877C22" w14:paraId="4C535550" w14:textId="77777777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B53910C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12. HPV can cause genital warts (i.e., warts on private body parts).</w:t>
            </w:r>
          </w:p>
          <w:p w14:paraId="3FF0475C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7FEE71A1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98A2C30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44CE33A2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59FB3FB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</w:tcPr>
          <w:p w14:paraId="4AC86DC3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0627B9EB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D142B50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</w:tcPr>
          <w:p w14:paraId="49CE65B7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0E210C87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4EA51DD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77C22" w14:paraId="7BD205B1" w14:textId="77777777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3FCC996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3. Medicines are needed to treat HPV infection.</w:t>
            </w:r>
          </w:p>
          <w:p w14:paraId="03CE4C13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1C491A72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3B883AF7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44AEE5E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9A787C7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B10D268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F64B606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5A7E0A5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461D2F6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7E709FA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157670CC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77C22" w14:paraId="2AD9808C" w14:textId="77777777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331515C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14. HPV infection will go away o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t'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own, with no treatment.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60B0C37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00E07300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DA87262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0238F9F7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5EDA27EF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23AE64C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58A1E6B9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561D1D73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5FFA13D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</w:tr>
    </w:tbl>
    <w:p w14:paraId="75253719" w14:textId="77777777" w:rsidR="00877C22" w:rsidRDefault="008A0402">
      <w:pPr>
        <w:spacing w:after="0" w:line="240" w:lineRule="auto"/>
        <w:rPr>
          <w:rFonts w:ascii="Cambria" w:eastAsia="Cambria" w:hAnsi="Cambria" w:cs="Cambria"/>
          <w:sz w:val="18"/>
          <w:szCs w:val="18"/>
        </w:rPr>
      </w:pPr>
      <w:r>
        <w:rPr>
          <w:sz w:val="18"/>
          <w:szCs w:val="18"/>
        </w:rPr>
        <w:t xml:space="preserve">Parent answers to the fourteen HPV knowledge questions are presented. Gray boxes are the correct answers. </w:t>
      </w:r>
    </w:p>
    <w:p w14:paraId="2FBFBBC9" w14:textId="77777777" w:rsidR="00877C22" w:rsidRDefault="00877C22">
      <w:pPr>
        <w:spacing w:after="0" w:line="240" w:lineRule="auto"/>
        <w:rPr>
          <w:sz w:val="18"/>
          <w:szCs w:val="18"/>
        </w:rPr>
      </w:pPr>
    </w:p>
    <w:p w14:paraId="6993D1AD" w14:textId="77777777" w:rsidR="00877C22" w:rsidRDefault="00877C22">
      <w:pPr>
        <w:spacing w:line="240" w:lineRule="auto"/>
        <w:rPr>
          <w:sz w:val="18"/>
          <w:szCs w:val="18"/>
        </w:rPr>
      </w:pPr>
    </w:p>
    <w:p w14:paraId="66DFDADF" w14:textId="77777777" w:rsidR="00877C22" w:rsidRDefault="008A0402">
      <w:pPr>
        <w:spacing w:line="240" w:lineRule="auto"/>
        <w:rPr>
          <w:sz w:val="22"/>
          <w:szCs w:val="22"/>
        </w:rPr>
      </w:pPr>
      <w:r>
        <w:rPr>
          <w:b/>
        </w:rPr>
        <w:t>Supplementary Table 1b. Change in adolescents’ HPV knowledge</w:t>
      </w:r>
    </w:p>
    <w:tbl>
      <w:tblPr>
        <w:tblStyle w:val="affff"/>
        <w:tblW w:w="104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2"/>
        <w:gridCol w:w="916"/>
        <w:gridCol w:w="923"/>
        <w:gridCol w:w="919"/>
        <w:gridCol w:w="919"/>
        <w:gridCol w:w="924"/>
        <w:gridCol w:w="919"/>
        <w:gridCol w:w="924"/>
        <w:gridCol w:w="924"/>
        <w:gridCol w:w="980"/>
      </w:tblGrid>
      <w:tr w:rsidR="00877C22" w14:paraId="1CF53F03" w14:textId="77777777">
        <w:trPr>
          <w:trHeight w:val="262"/>
        </w:trPr>
        <w:tc>
          <w:tcPr>
            <w:tcW w:w="21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34DC94F9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275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0D4BE6E2" w14:textId="77777777" w:rsidR="00877C22" w:rsidRDefault="008A04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re-HPV App</w:t>
            </w:r>
          </w:p>
        </w:tc>
        <w:tc>
          <w:tcPr>
            <w:tcW w:w="276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33E51816" w14:textId="77777777" w:rsidR="00877C22" w:rsidRDefault="008A04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ost-HPV App</w:t>
            </w:r>
          </w:p>
        </w:tc>
        <w:tc>
          <w:tcPr>
            <w:tcW w:w="28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76D9CF5E" w14:textId="77777777" w:rsidR="00877C22" w:rsidRDefault="008A04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ollow-up</w:t>
            </w:r>
          </w:p>
        </w:tc>
      </w:tr>
      <w:tr w:rsidR="00877C22" w14:paraId="650A1E2F" w14:textId="77777777">
        <w:trPr>
          <w:trHeight w:val="262"/>
        </w:trPr>
        <w:tc>
          <w:tcPr>
            <w:tcW w:w="21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077F254B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ease Knowledge</w:t>
            </w:r>
          </w:p>
          <w:p w14:paraId="33C66180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# of adolescents)</w:t>
            </w:r>
          </w:p>
          <w:p w14:paraId="5C972844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2DF09E75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ue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02FBBB9C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lse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E58FFA1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 not know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</w:tcPr>
          <w:p w14:paraId="07538090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ue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2977B9DA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lse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121BA1B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 not know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</w:tcPr>
          <w:p w14:paraId="35ED9CD0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ue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77A5ACE7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lse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29E715DA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 not know</w:t>
            </w:r>
          </w:p>
          <w:p w14:paraId="213E1075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77C22" w14:paraId="1E3C13D3" w14:textId="77777777">
        <w:trPr>
          <w:trHeight w:val="262"/>
        </w:trPr>
        <w:tc>
          <w:tcPr>
            <w:tcW w:w="212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034EE6E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PV infection is different than HIV infection.</w:t>
            </w:r>
          </w:p>
          <w:p w14:paraId="19ABC762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6E0CB0C6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7E68247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120E2CA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45A9491B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</w:tcPr>
          <w:p w14:paraId="0A6675F7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7C84073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785D4CB2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</w:tcPr>
          <w:p w14:paraId="2E544F76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3793303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BA6EF6E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877C22" w14:paraId="5569EBAD" w14:textId="77777777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1D1365C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2. HPV infection is very </w:t>
            </w:r>
          </w:p>
          <w:p w14:paraId="521F1D72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are.</w:t>
            </w:r>
          </w:p>
          <w:p w14:paraId="0EB976D6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7C10A0BE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39149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F196587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C58B4DF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21FBE21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6CDE037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31F6AEE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7561B34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D5E8590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6BFD4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877C22" w14:paraId="75EB0980" w14:textId="77777777">
        <w:trPr>
          <w:trHeight w:val="18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B832682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ales cannot get HPV.</w:t>
            </w:r>
          </w:p>
          <w:p w14:paraId="51694130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4DF6A0DC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5EA46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1792471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F77F8EA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894F835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602E2DF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7C641C8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BD6550B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8897A76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BD72F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877C22" w14:paraId="6F760E47" w14:textId="77777777">
        <w:trPr>
          <w:trHeight w:val="70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4D87520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. HPV can be caught through someone sneezing or coughing on you.</w:t>
            </w:r>
          </w:p>
          <w:p w14:paraId="0F122FC2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47BEE4DE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EE5C1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0A0CD12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3E7E89C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2D36913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372C92B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59C4ED9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889C349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8158317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2CC57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877C22" w14:paraId="44E0AA66" w14:textId="77777777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F0EB07B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. HPV can be caught by shaking hands with someone.</w:t>
            </w:r>
          </w:p>
          <w:p w14:paraId="11952DBC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230850FA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74BD5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5C4E905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E2C38F6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1920E87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B445718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7CDE58C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0EBFDAF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86FE389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8EB1F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877C22" w14:paraId="43EC15E1" w14:textId="77777777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9F5F659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. HPV can be caught through sexual contact or having sex with someone.</w:t>
            </w:r>
          </w:p>
          <w:p w14:paraId="6BF8B8BA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3FD3B646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8047B44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99F65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964A84D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</w:tcPr>
          <w:p w14:paraId="55997E2B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A1C8C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9761A66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</w:tcPr>
          <w:p w14:paraId="22DF987E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9E0A7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C606E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77C22" w14:paraId="10CB02BE" w14:textId="77777777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310423D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. Most people with an HPV infection know they have it.</w:t>
            </w:r>
          </w:p>
          <w:p w14:paraId="31C9EE69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2ACBFA3A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B52DE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AB6F9A5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8941778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45518FB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FAC2C79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B330F40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0DCD64E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3162FD3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5820D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877C22" w14:paraId="4BDBA273" w14:textId="77777777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734FA94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. Most people with an HPV infection have symptoms.</w:t>
            </w:r>
          </w:p>
          <w:p w14:paraId="267DEB84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47C0E212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DB271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BA37417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8A9646E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57EB424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8D19D4D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C8C4CBF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D68F095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DE282FC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7C4F4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877C22" w14:paraId="18C243B3" w14:textId="77777777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3F3FF80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. HPV can cause cancer of the cervix.</w:t>
            </w:r>
          </w:p>
          <w:p w14:paraId="029DB6A8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777506BF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F90C4AC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5F1FF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DB1929C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</w:tcPr>
          <w:p w14:paraId="005255C0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04984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3013196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</w:tcPr>
          <w:p w14:paraId="2FD80742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B388F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587AA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877C22" w14:paraId="16DBC5B9" w14:textId="77777777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FABF3AE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. HPV can cause cancer of the penis.</w:t>
            </w:r>
          </w:p>
          <w:p w14:paraId="32B04941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2FF723F2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72AD2E1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8E506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1A6BE26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</w:tcPr>
          <w:p w14:paraId="74D9564C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0AA8A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02B4446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</w:tcPr>
          <w:p w14:paraId="46E730F5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E06D7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925CC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877C22" w14:paraId="749D8431" w14:textId="77777777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83D100C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1. HPV can cause lung cancer.</w:t>
            </w:r>
          </w:p>
          <w:p w14:paraId="299D4B91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1268BDCA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5A621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6031F39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0D1A260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54F2074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79CEB57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9FD4358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40D5F89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016D911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25A42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877C22" w14:paraId="13199340" w14:textId="77777777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9E5536B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2. HPV can cause genital warts (i.e., warts on private body parts).</w:t>
            </w:r>
          </w:p>
          <w:p w14:paraId="4DBE2762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12F9A994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EEB577A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7AC73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0EF9C67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</w:tcPr>
          <w:p w14:paraId="33501986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FF822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B0EEAA5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</w:tcPr>
          <w:p w14:paraId="364CA1EB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C9674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4B10F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877C22" w14:paraId="296BB457" w14:textId="77777777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732A908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3. Medicines are needed to treat HPV infection.</w:t>
            </w:r>
          </w:p>
          <w:p w14:paraId="4D8B8D3E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7DB66E98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DACB6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997A6BF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9E4C50E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868717F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9D6CC95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07359DA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44AE558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84D6969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1D881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877C22" w14:paraId="3D4CEB0C" w14:textId="77777777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3F24187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4. HPV infection will go away on its own, with no treatment.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1FC89C4E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E212204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822F0D0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F7D0AB1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3B100BCE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1A1C010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5522B08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1C49D09D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6D4D06E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</w:tbl>
    <w:p w14:paraId="4AE1F217" w14:textId="77777777" w:rsidR="00877C22" w:rsidRDefault="008A0402">
      <w:pPr>
        <w:spacing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 Child answers to the fourteen HPV knowledge questions are presented. Gray boxes are the correct answers.</w:t>
      </w:r>
    </w:p>
    <w:p w14:paraId="5911482D" w14:textId="77777777" w:rsidR="00877C22" w:rsidRDefault="00877C22">
      <w:pPr>
        <w:spacing w:line="240" w:lineRule="auto"/>
        <w:rPr>
          <w:sz w:val="18"/>
          <w:szCs w:val="18"/>
        </w:rPr>
      </w:pPr>
    </w:p>
    <w:p w14:paraId="070ACECD" w14:textId="77777777" w:rsidR="00877C22" w:rsidRDefault="008A0402">
      <w:pPr>
        <w:spacing w:line="240" w:lineRule="auto"/>
      </w:pPr>
      <w:r>
        <w:rPr>
          <w:b/>
        </w:rPr>
        <w:t>Supplementary Table 2a. Change in parents’ HPV vaccine knowledge</w:t>
      </w:r>
    </w:p>
    <w:tbl>
      <w:tblPr>
        <w:tblStyle w:val="affff0"/>
        <w:tblW w:w="104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2"/>
        <w:gridCol w:w="916"/>
        <w:gridCol w:w="923"/>
        <w:gridCol w:w="919"/>
        <w:gridCol w:w="919"/>
        <w:gridCol w:w="924"/>
        <w:gridCol w:w="919"/>
        <w:gridCol w:w="924"/>
        <w:gridCol w:w="924"/>
        <w:gridCol w:w="980"/>
      </w:tblGrid>
      <w:tr w:rsidR="00877C22" w14:paraId="3DF81833" w14:textId="77777777">
        <w:trPr>
          <w:trHeight w:val="262"/>
        </w:trPr>
        <w:tc>
          <w:tcPr>
            <w:tcW w:w="21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44AC49E4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275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209B8B3E" w14:textId="77777777" w:rsidR="00877C22" w:rsidRDefault="008A04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re-HPV App</w:t>
            </w:r>
          </w:p>
        </w:tc>
        <w:tc>
          <w:tcPr>
            <w:tcW w:w="276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0A399415" w14:textId="77777777" w:rsidR="00877C22" w:rsidRDefault="008A04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ost-HPV App</w:t>
            </w:r>
          </w:p>
        </w:tc>
        <w:tc>
          <w:tcPr>
            <w:tcW w:w="28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5DF292D7" w14:textId="77777777" w:rsidR="00877C22" w:rsidRDefault="008A04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ollow-up</w:t>
            </w:r>
          </w:p>
        </w:tc>
      </w:tr>
      <w:tr w:rsidR="00877C22" w14:paraId="4AD5F18D" w14:textId="77777777">
        <w:trPr>
          <w:trHeight w:val="262"/>
        </w:trPr>
        <w:tc>
          <w:tcPr>
            <w:tcW w:w="21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71C52B0D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ccine Knowledge</w:t>
            </w:r>
          </w:p>
          <w:p w14:paraId="34117959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# of parents)</w:t>
            </w:r>
          </w:p>
          <w:p w14:paraId="1D692D44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66FA4CB0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ue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2B5CE49D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lse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5BB2B5C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 not know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</w:tcPr>
          <w:p w14:paraId="187B3779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ue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4A0BE8A2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lse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5E87A39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 not know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</w:tcPr>
          <w:p w14:paraId="02A5C1B7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ue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2C053743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lse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5F25DE81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 not know</w:t>
            </w:r>
          </w:p>
        </w:tc>
      </w:tr>
      <w:tr w:rsidR="00877C22" w14:paraId="083A033C" w14:textId="77777777">
        <w:trPr>
          <w:trHeight w:val="262"/>
        </w:trPr>
        <w:tc>
          <w:tcPr>
            <w:tcW w:w="212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CA07D47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. Shots/vaccines are necessary to protect the health of children your son or daughter's age.</w:t>
            </w:r>
          </w:p>
          <w:p w14:paraId="03F2B21C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10A7A12F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9DF46B8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5A8AEA0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4340094A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vAlign w:val="bottom"/>
          </w:tcPr>
          <w:p w14:paraId="0AB13B92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C4701CB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5B1C9399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vAlign w:val="bottom"/>
          </w:tcPr>
          <w:p w14:paraId="72574007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8403884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2C4F00C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877C22" w14:paraId="0112D2A1" w14:textId="77777777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AC67A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. Shots/vaccines do a good job preventing the diseases they are intended to prevent.</w:t>
            </w:r>
          </w:p>
          <w:p w14:paraId="30BCFA35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5CD78C75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434501A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1C8FD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57B8800E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bottom"/>
          </w:tcPr>
          <w:p w14:paraId="5C157386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DBEBC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4A8B1115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bottom"/>
          </w:tcPr>
          <w:p w14:paraId="541B23DA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B3824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57DAA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877C22" w14:paraId="30B9DC72" w14:textId="77777777">
        <w:trPr>
          <w:trHeight w:val="18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7254F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.Shots/vaccines are safe.</w:t>
            </w:r>
          </w:p>
          <w:p w14:paraId="5ACF11BA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54E8038E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3DD4982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9E1C9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0237A288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bottom"/>
          </w:tcPr>
          <w:p w14:paraId="2B62EBF6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30AD3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48C2EB96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bottom"/>
          </w:tcPr>
          <w:p w14:paraId="78D4B666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67040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D1134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877C22" w14:paraId="2E5C086E" w14:textId="77777777">
        <w:trPr>
          <w:trHeight w:val="70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AD21C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. The HPV shot/vaccine keeps people from having serious health problems.</w:t>
            </w:r>
          </w:p>
          <w:p w14:paraId="026B6E11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6E6A393F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C231322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1E9D3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269421D7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bottom"/>
          </w:tcPr>
          <w:p w14:paraId="1BE2F4F2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BB876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44406AD2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bottom"/>
          </w:tcPr>
          <w:p w14:paraId="764EE01D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8B2F8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6A671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877C22" w14:paraId="3F7B0A15" w14:textId="77777777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C3376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lastRenderedPageBreak/>
              <w:t xml:space="preserve">5. The HPV shot/vaccine is not safe. </w:t>
            </w:r>
          </w:p>
          <w:p w14:paraId="1E0F04FE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413F56EB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65CA0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74C2524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4F39A6B3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71BD0BF3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C804AD5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60C3BA66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4FD2BFFC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31BF3B9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1DD7E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877C22" w14:paraId="1E05A756" w14:textId="77777777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EA344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6. Girls 11 to 17 years old should get the HPV shot/vaccine.</w:t>
            </w:r>
          </w:p>
          <w:p w14:paraId="740A4729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4958D99E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0A167A0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14E2C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61F0E14C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bottom"/>
          </w:tcPr>
          <w:p w14:paraId="71000F6D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CBB3D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4287E9B4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bottom"/>
          </w:tcPr>
          <w:p w14:paraId="731D705C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C6EAF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F13C2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877C22" w14:paraId="089EC4DC" w14:textId="77777777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14803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. Boys 11 to 17 years old do not need the HPV shot/vaccine.</w:t>
            </w:r>
          </w:p>
          <w:p w14:paraId="186476A8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6128BD28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D9539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F82A8EA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7296E090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2131E010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16D8115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30FDD01B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14256E9B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B10FF21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8987D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877C22" w14:paraId="7156C959" w14:textId="77777777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2F068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8. HPV vaccination is only one shot.</w:t>
            </w:r>
          </w:p>
          <w:p w14:paraId="7BFDA05E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4BFE2724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0669E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BDDB3BD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53450258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1977DC03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640241A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05B5B817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2763F823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1332FE1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0AA6B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877C22" w14:paraId="075AECEB" w14:textId="77777777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74C8D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. The HPV shot/vaccine protects against cervical cancer.</w:t>
            </w:r>
          </w:p>
          <w:p w14:paraId="60C08261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5456B62D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D97CE9E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E36F2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5EEEE0EA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bottom"/>
          </w:tcPr>
          <w:p w14:paraId="0D376CA5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F9E2E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637412F1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bottom"/>
          </w:tcPr>
          <w:p w14:paraId="77078548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12446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97ADB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877C22" w14:paraId="1CF464D7" w14:textId="77777777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FA02E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. The HPV vaccine/shot is only for people who are having sex now.</w:t>
            </w:r>
          </w:p>
          <w:p w14:paraId="11F0D004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5E68F1FB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823CA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821F504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79C1855F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1026956F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33F89FC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279D470A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7BB10D7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E81E983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82587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877C22" w14:paraId="200FAED3" w14:textId="77777777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D59CE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1. The HPV vaccine/shot is best for people who have never had sex.</w:t>
            </w:r>
          </w:p>
          <w:p w14:paraId="6EFB1B89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325C3F98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0888E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7837D5C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3A6D2117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079B5410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CF4A215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7FFAE946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7D42720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0EDEAD8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70961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877C22" w14:paraId="3BECDEE2" w14:textId="77777777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4B298C4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2. People who have had sex already should not get the HPV shot/vaccine.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29B4EF4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bottom"/>
          </w:tcPr>
          <w:p w14:paraId="3B309F83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3643942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46F57C8E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bottom"/>
          </w:tcPr>
          <w:p w14:paraId="52B83CC9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100C5C3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15AF7C0B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bottom"/>
          </w:tcPr>
          <w:p w14:paraId="0836804D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DE4C1D5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14:paraId="092F65C6" w14:textId="77777777" w:rsidR="00877C22" w:rsidRDefault="008A0402">
      <w:pPr>
        <w:spacing w:after="0" w:line="240" w:lineRule="auto"/>
        <w:rPr>
          <w:rFonts w:ascii="Cambria" w:eastAsia="Cambria" w:hAnsi="Cambria" w:cs="Cambria"/>
          <w:sz w:val="18"/>
          <w:szCs w:val="18"/>
        </w:rPr>
      </w:pPr>
      <w:r>
        <w:rPr>
          <w:sz w:val="18"/>
          <w:szCs w:val="18"/>
        </w:rPr>
        <w:t xml:space="preserve">Parent answers to the twelve HPV vaccine knowledge questions are presented. Gray boxes are the correct answers. </w:t>
      </w:r>
    </w:p>
    <w:p w14:paraId="7A601AAB" w14:textId="77777777" w:rsidR="00877C22" w:rsidRDefault="008A0402">
      <w:pPr>
        <w:spacing w:line="240" w:lineRule="auto"/>
        <w:rPr>
          <w:sz w:val="22"/>
          <w:szCs w:val="22"/>
        </w:rPr>
      </w:pPr>
      <w:r>
        <w:br w:type="page"/>
      </w:r>
    </w:p>
    <w:p w14:paraId="53EC05BC" w14:textId="77777777" w:rsidR="00877C22" w:rsidRDefault="008A0402">
      <w:pPr>
        <w:spacing w:line="240" w:lineRule="auto"/>
      </w:pPr>
      <w:r>
        <w:rPr>
          <w:b/>
        </w:rPr>
        <w:lastRenderedPageBreak/>
        <w:t>Supplementary Table 2b. Change in adolescents’ HPV knowledge</w:t>
      </w:r>
    </w:p>
    <w:tbl>
      <w:tblPr>
        <w:tblStyle w:val="affff1"/>
        <w:tblW w:w="104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2"/>
        <w:gridCol w:w="916"/>
        <w:gridCol w:w="923"/>
        <w:gridCol w:w="919"/>
        <w:gridCol w:w="919"/>
        <w:gridCol w:w="924"/>
        <w:gridCol w:w="919"/>
        <w:gridCol w:w="924"/>
        <w:gridCol w:w="924"/>
        <w:gridCol w:w="980"/>
      </w:tblGrid>
      <w:tr w:rsidR="00877C22" w14:paraId="774FAECD" w14:textId="77777777">
        <w:trPr>
          <w:trHeight w:val="262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</w:tcPr>
          <w:p w14:paraId="20A4E1A1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275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70709947" w14:textId="77777777" w:rsidR="00877C22" w:rsidRDefault="008A04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re-HPV App</w:t>
            </w:r>
          </w:p>
        </w:tc>
        <w:tc>
          <w:tcPr>
            <w:tcW w:w="276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2AB5370C" w14:textId="77777777" w:rsidR="00877C22" w:rsidRDefault="008A04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ost-HPV App</w:t>
            </w:r>
          </w:p>
        </w:tc>
        <w:tc>
          <w:tcPr>
            <w:tcW w:w="28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050DA3C0" w14:textId="77777777" w:rsidR="00877C22" w:rsidRDefault="008A04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ollow-up</w:t>
            </w:r>
          </w:p>
        </w:tc>
      </w:tr>
      <w:tr w:rsidR="00877C22" w14:paraId="64BF0B2A" w14:textId="77777777">
        <w:trPr>
          <w:trHeight w:val="262"/>
        </w:trPr>
        <w:tc>
          <w:tcPr>
            <w:tcW w:w="21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46F1D533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Vaccine Knowledge  </w:t>
            </w:r>
          </w:p>
          <w:p w14:paraId="468CE091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# of adolescents)</w:t>
            </w:r>
          </w:p>
          <w:p w14:paraId="258FE8C1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1CE0F1EE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ue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7CAE0BAD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lse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C02F258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 not know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</w:tcPr>
          <w:p w14:paraId="5817F59B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ue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2A361AC5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lse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8ADBAC6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 not know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</w:tcPr>
          <w:p w14:paraId="3BE33B83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ue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176ED48D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lse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11DCF566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 not know</w:t>
            </w:r>
          </w:p>
        </w:tc>
      </w:tr>
      <w:tr w:rsidR="00877C22" w14:paraId="610F67C6" w14:textId="77777777">
        <w:trPr>
          <w:trHeight w:val="262"/>
        </w:trPr>
        <w:tc>
          <w:tcPr>
            <w:tcW w:w="212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01C448B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. Shots/vaccines are necessary to protect my health.</w:t>
            </w:r>
          </w:p>
          <w:p w14:paraId="277E4CC2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33537429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39C1FE3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7801CE2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48E0E6A3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vAlign w:val="bottom"/>
          </w:tcPr>
          <w:p w14:paraId="76FCE190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E665629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17043EAF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vAlign w:val="bottom"/>
          </w:tcPr>
          <w:p w14:paraId="18E5869C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869C9A4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D69708B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877C22" w14:paraId="30440925" w14:textId="77777777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D0A9F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. Shots/vaccines do a good job preventing the diseases they are intended to prevent.</w:t>
            </w:r>
          </w:p>
          <w:p w14:paraId="3A5D3A9F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259EBCD5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5BEED67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660D6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41DDB21B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bottom"/>
          </w:tcPr>
          <w:p w14:paraId="710690C5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CC30A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4D0318A5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bottom"/>
          </w:tcPr>
          <w:p w14:paraId="0AD54CC2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E67A6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B157B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877C22" w14:paraId="364A1F61" w14:textId="77777777">
        <w:trPr>
          <w:trHeight w:val="18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F94C7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.Shots/vaccines are safe.</w:t>
            </w:r>
          </w:p>
          <w:p w14:paraId="7F9B62F1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072FB0CA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B9DE4F6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59853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6B914B4B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bottom"/>
          </w:tcPr>
          <w:p w14:paraId="40025D5A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42F1F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4250818B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bottom"/>
          </w:tcPr>
          <w:p w14:paraId="25867DB3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10B74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1294C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877C22" w14:paraId="68865A6B" w14:textId="77777777">
        <w:trPr>
          <w:trHeight w:val="70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28CC0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. The HPV shot/vaccine keeps people from having serious health problems.</w:t>
            </w:r>
          </w:p>
          <w:p w14:paraId="7AFE8AA5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1219E789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6D43589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6762E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76C07908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bottom"/>
          </w:tcPr>
          <w:p w14:paraId="50F01C32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68069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2B28F23F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bottom"/>
          </w:tcPr>
          <w:p w14:paraId="5CE213E8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28DE2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A18CE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877C22" w14:paraId="69888D11" w14:textId="77777777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7B4EF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5. The HPV shot/vaccine is not safe. </w:t>
            </w:r>
          </w:p>
          <w:p w14:paraId="2AF4E42E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0FE28AC3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20A59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083B1F3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374EAB45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600D3BE6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6BFCB7B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36EE2139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687D6524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D9E0353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25A8D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877C22" w14:paraId="65BFF528" w14:textId="77777777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8A7B5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6. Girls 11 to 17 years old should get the HPV shot/vaccine.</w:t>
            </w:r>
          </w:p>
          <w:p w14:paraId="19669F20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10F35656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243CE33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A53C4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647C6CDA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bottom"/>
          </w:tcPr>
          <w:p w14:paraId="1468E18E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1CFD1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58AE467D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bottom"/>
          </w:tcPr>
          <w:p w14:paraId="30D300C7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1A431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4B3BB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877C22" w14:paraId="5F13FC8C" w14:textId="77777777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CF2C6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. Boys 11 to 17 years old do not need the HPV shot/vaccine.</w:t>
            </w:r>
          </w:p>
          <w:p w14:paraId="276A5758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35A59466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AE732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AC43058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037F8F3E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4FA6E6F5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0F73000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35F95887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39C5F56E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A655440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E0C8B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877C22" w14:paraId="3298E527" w14:textId="77777777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C6EB6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8. HPV vaccination is only one shot.</w:t>
            </w:r>
          </w:p>
          <w:p w14:paraId="69C00C83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07ACF9F9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E8D04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D7497D6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2CF1CE3A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38146AF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1818995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0187E316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51F812F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4ABB8C6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C5AEC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877C22" w14:paraId="456BEF82" w14:textId="77777777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BE5B5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. The HPV shot/vaccine protects against cervical cancer.</w:t>
            </w:r>
          </w:p>
          <w:p w14:paraId="2DC810BE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6F372781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1F381F1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CBA9D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7A1FFE7C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bottom"/>
          </w:tcPr>
          <w:p w14:paraId="3872D901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BBBE1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5C636946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bottom"/>
          </w:tcPr>
          <w:p w14:paraId="6CCA87A8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32115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8EF94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877C22" w14:paraId="534B269A" w14:textId="77777777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039E6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. The HPV vaccine/shot is only for people who are having sex now.</w:t>
            </w:r>
          </w:p>
          <w:p w14:paraId="474A0711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7DFE0132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0DC32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E8C158D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4F237C37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1F613A73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00C19E7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1B4AA1BD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192B9C04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90CFC74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DAE0E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877C22" w14:paraId="4BACD1FB" w14:textId="77777777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4C1C8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lastRenderedPageBreak/>
              <w:t>11. The HPV vaccine/shot is best for people who have never had sex.</w:t>
            </w:r>
          </w:p>
          <w:p w14:paraId="085AD559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1FB779F2" w14:textId="77777777" w:rsidR="00877C22" w:rsidRDefault="00877C2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DFEBF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5B2CA50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1708529B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3555BB3B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4FCA5BE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5B6F45A9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6D043DA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EC7EBC6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CBBC9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877C22" w14:paraId="6E19B99D" w14:textId="77777777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0005A5B" w14:textId="77777777" w:rsidR="00877C22" w:rsidRDefault="008A040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2. People who have had sex already should not get the HPV shot/vaccine.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8973C88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bottom"/>
          </w:tcPr>
          <w:p w14:paraId="0CFA27B1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3D1758F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4597DAFF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bottom"/>
          </w:tcPr>
          <w:p w14:paraId="6DB93FC7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6D098A5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3B7CECC0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bottom"/>
          </w:tcPr>
          <w:p w14:paraId="42935080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88414AB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</w:tbl>
    <w:p w14:paraId="6BF29F8A" w14:textId="77777777" w:rsidR="00877C22" w:rsidRDefault="008A0402">
      <w:pPr>
        <w:spacing w:line="240" w:lineRule="auto"/>
        <w:rPr>
          <w:rFonts w:ascii="Cambria" w:eastAsia="Cambria" w:hAnsi="Cambria" w:cs="Cambria"/>
          <w:sz w:val="18"/>
          <w:szCs w:val="18"/>
        </w:rPr>
      </w:pPr>
      <w:r>
        <w:rPr>
          <w:sz w:val="18"/>
          <w:szCs w:val="18"/>
        </w:rPr>
        <w:t xml:space="preserve">Child answers to the twelve HPV vaccine knowledge questions are presented. Gray boxes are the correct answers. </w:t>
      </w:r>
    </w:p>
    <w:p w14:paraId="55DF535D" w14:textId="77777777" w:rsidR="00877C22" w:rsidRDefault="00877C22">
      <w:pPr>
        <w:tabs>
          <w:tab w:val="left" w:pos="2867"/>
        </w:tabs>
        <w:spacing w:line="240" w:lineRule="auto"/>
        <w:rPr>
          <w:sz w:val="16"/>
          <w:szCs w:val="16"/>
        </w:rPr>
      </w:pPr>
    </w:p>
    <w:p w14:paraId="738DF5B7" w14:textId="77777777" w:rsidR="00877C22" w:rsidRDefault="00877C22">
      <w:pPr>
        <w:spacing w:line="240" w:lineRule="auto"/>
      </w:pPr>
    </w:p>
    <w:p w14:paraId="28187301" w14:textId="77777777" w:rsidR="00877C22" w:rsidRDefault="008A0402">
      <w:pPr>
        <w:spacing w:line="240" w:lineRule="auto"/>
        <w:rPr>
          <w:b/>
          <w:sz w:val="20"/>
          <w:szCs w:val="20"/>
        </w:rPr>
      </w:pPr>
      <w:r>
        <w:rPr>
          <w:b/>
        </w:rPr>
        <w:t>Supplementary Table 3. Communication about HPV and the HPV vaccine</w:t>
      </w:r>
    </w:p>
    <w:tbl>
      <w:tblPr>
        <w:tblStyle w:val="affff2"/>
        <w:tblW w:w="97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4537"/>
        <w:gridCol w:w="1819"/>
        <w:gridCol w:w="1987"/>
        <w:gridCol w:w="1422"/>
      </w:tblGrid>
      <w:tr w:rsidR="00877C22" w14:paraId="12CCBF1F" w14:textId="77777777" w:rsidTr="00877C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4D00BB37" w14:textId="77777777" w:rsidR="00877C22" w:rsidRDefault="008A04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munication about HPV and the vaccine</w:t>
            </w:r>
          </w:p>
          <w:p w14:paraId="301AFC42" w14:textId="77777777" w:rsidR="00877C22" w:rsidRDefault="008A04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# who responded yes (%)</w:t>
            </w:r>
          </w:p>
        </w:tc>
        <w:tc>
          <w:tcPr>
            <w:tcW w:w="18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164C2A33" w14:textId="77777777" w:rsidR="00877C22" w:rsidRDefault="008A04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e-HPV App</w:t>
            </w:r>
          </w:p>
        </w:tc>
        <w:tc>
          <w:tcPr>
            <w:tcW w:w="19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02FB9F2D" w14:textId="77777777" w:rsidR="00877C22" w:rsidRDefault="008A04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st-HPV App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0A16411E" w14:textId="77777777" w:rsidR="00877C22" w:rsidRDefault="008A04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ollow-up</w:t>
            </w:r>
          </w:p>
        </w:tc>
      </w:tr>
      <w:tr w:rsidR="00877C22" w14:paraId="1B5DCDD7" w14:textId="77777777" w:rsidTr="00877C22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53CCBA9A" w14:textId="77777777" w:rsidR="00877C22" w:rsidRDefault="00877C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701F994B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ents</w:t>
            </w:r>
          </w:p>
          <w:p w14:paraId="0748D79F" w14:textId="77777777" w:rsidR="00877C22" w:rsidRDefault="00877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1084AE87" w14:textId="77777777" w:rsidR="00877C22" w:rsidRDefault="00877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4D283A9F" w14:textId="77777777" w:rsidR="00877C22" w:rsidRDefault="00877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20"/>
                <w:szCs w:val="20"/>
              </w:rPr>
            </w:pPr>
          </w:p>
        </w:tc>
      </w:tr>
      <w:tr w:rsidR="00877C22" w14:paraId="235CCBD6" w14:textId="77777777" w:rsidTr="00877C22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8AE700B" w14:textId="77777777" w:rsidR="00877C22" w:rsidRDefault="008A0402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In the past 30 days, have you talked about the HPV shot/vaccine with your friends, including texting or e-mail?</w:t>
            </w:r>
          </w:p>
          <w:p w14:paraId="570D4603" w14:textId="77777777" w:rsidR="00877C22" w:rsidRDefault="00877C22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8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343D036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 (7%)  </w:t>
            </w:r>
          </w:p>
        </w:tc>
        <w:tc>
          <w:tcPr>
            <w:tcW w:w="198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B976967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**14 (48%) 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AB380B1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**20 (69%) </w:t>
            </w:r>
          </w:p>
        </w:tc>
      </w:tr>
      <w:tr w:rsidR="00877C22" w14:paraId="6DBEC1E7" w14:textId="77777777" w:rsidTr="00877C22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3A0499CC" w14:textId="77777777" w:rsidR="00877C22" w:rsidRDefault="008A0402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In the past 30 days, have you talked about the HPV shot/vaccine with your doctor, nurse, or other clinic staff?</w:t>
            </w:r>
          </w:p>
          <w:p w14:paraId="5D8D04C5" w14:textId="77777777" w:rsidR="00877C22" w:rsidRDefault="00877C22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05FCD55C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0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4F91CB17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 (14%) 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72912B0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*11 (38%) </w:t>
            </w:r>
          </w:p>
        </w:tc>
      </w:tr>
      <w:tr w:rsidR="00877C22" w14:paraId="2E82EA30" w14:textId="77777777" w:rsidTr="00877C22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4A219E33" w14:textId="77777777" w:rsidR="00877C22" w:rsidRDefault="008A0402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In the past 30 days, have you read any printed materials about HPV or the HPV shot/vaccine?</w:t>
            </w:r>
          </w:p>
          <w:p w14:paraId="06BED7EF" w14:textId="77777777" w:rsidR="00877C22" w:rsidRDefault="00877C22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626E9149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3%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46C896D4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**16 (55%)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84F1FC8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**21 (72%) </w:t>
            </w:r>
          </w:p>
        </w:tc>
      </w:tr>
      <w:tr w:rsidR="00877C22" w14:paraId="3584C893" w14:textId="77777777" w:rsidTr="00877C22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6F5F058E" w14:textId="77777777" w:rsidR="00877C22" w:rsidRDefault="008A0402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In the last 30 days, have you read anything about HPV or the HPV shot/vaccine on-line (i.e., internet or the world wide web)?</w:t>
            </w:r>
          </w:p>
          <w:p w14:paraId="2B651BC9" w14:textId="77777777" w:rsidR="00877C22" w:rsidRDefault="00877C22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60E7C9F4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 (7%) 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373B90F9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**20 (69%)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335798D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**21 (72%) </w:t>
            </w:r>
          </w:p>
        </w:tc>
      </w:tr>
      <w:tr w:rsidR="00877C22" w14:paraId="74562ED6" w14:textId="77777777" w:rsidTr="00877C22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420F8BA4" w14:textId="77777777" w:rsidR="00877C22" w:rsidRDefault="008A0402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bookmarkStart w:id="0" w:name="_heading=h.17dp8vu" w:colFirst="0" w:colLast="0"/>
            <w:bookmarkEnd w:id="0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In the past 30 days, have you looked online for a clinic or provider where your son or daughter can get the HPV shot/vaccine?</w:t>
            </w:r>
          </w:p>
          <w:p w14:paraId="696CF40F" w14:textId="77777777" w:rsidR="00877C22" w:rsidRDefault="00877C22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13DBC95B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(3%)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71C85CBB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*9 (31%) 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E9A6660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**11 (38%) </w:t>
            </w:r>
          </w:p>
        </w:tc>
      </w:tr>
      <w:tr w:rsidR="00877C22" w14:paraId="0184AB61" w14:textId="77777777" w:rsidTr="00877C22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294FD043" w14:textId="77777777" w:rsidR="00877C22" w:rsidRDefault="008A0402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In the last 30 days, have you used any Apps about HPV or the HPV shot/vaccine?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75F57261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(3%) 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6431DD7C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**11 (38%)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80ACDC3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**14 (48%) </w:t>
            </w:r>
          </w:p>
        </w:tc>
      </w:tr>
      <w:tr w:rsidR="00877C22" w14:paraId="3530A63E" w14:textId="77777777" w:rsidTr="00877C22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9AF4D2D" w14:textId="77777777" w:rsidR="00877C22" w:rsidRDefault="008A0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olescents</w:t>
            </w:r>
          </w:p>
        </w:tc>
      </w:tr>
      <w:tr w:rsidR="00877C22" w14:paraId="605D1E05" w14:textId="77777777" w:rsidTr="00877C22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666773C" w14:textId="77777777" w:rsidR="00877C22" w:rsidRDefault="008A0402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In the past 30 days, have you talked about the HPV shot/vaccine with your friends, including texting or e-mail?</w:t>
            </w:r>
          </w:p>
          <w:p w14:paraId="43F9030D" w14:textId="77777777" w:rsidR="00877C22" w:rsidRDefault="00877C22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8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2F6E3C9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 (7%) </w:t>
            </w:r>
          </w:p>
        </w:tc>
        <w:tc>
          <w:tcPr>
            <w:tcW w:w="198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48D7C99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 (17%)  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2F1C69D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 (14%) </w:t>
            </w:r>
          </w:p>
        </w:tc>
      </w:tr>
      <w:tr w:rsidR="00877C22" w14:paraId="69D8A79D" w14:textId="77777777" w:rsidTr="00877C2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6F558D5D" w14:textId="77777777" w:rsidR="00877C22" w:rsidRDefault="008A0402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In the past 30 days, have you talked about the HPV shot/vaccine with your doctor, nurse, or other clinic staff?</w:t>
            </w:r>
          </w:p>
          <w:p w14:paraId="401D2A09" w14:textId="77777777" w:rsidR="00877C22" w:rsidRDefault="00877C22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39E281D9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(3%)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419C2EDC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 (10%)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FBE7D46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 (14%)  </w:t>
            </w:r>
          </w:p>
        </w:tc>
      </w:tr>
      <w:tr w:rsidR="00877C22" w14:paraId="5063EC2B" w14:textId="77777777" w:rsidTr="00877C22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37A3334A" w14:textId="77777777" w:rsidR="00877C22" w:rsidRDefault="008A0402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In the past 30 days, have you read any printed materials about HPV or the HPV shot/vaccine?</w:t>
            </w:r>
          </w:p>
          <w:p w14:paraId="0AF35E06" w14:textId="77777777" w:rsidR="00877C22" w:rsidRDefault="00877C22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356AD23D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(3%) 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5E1041A1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**13 (45%) 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0B2A4AA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 (17%)  </w:t>
            </w:r>
          </w:p>
        </w:tc>
      </w:tr>
      <w:tr w:rsidR="00877C22" w14:paraId="442FBF9C" w14:textId="77777777" w:rsidTr="00877C22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2468025E" w14:textId="77777777" w:rsidR="00877C22" w:rsidRDefault="008A0402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lastRenderedPageBreak/>
              <w:t>In the last 30 days, have you read anything about HPV or the HPV shot/vaccine on-line (i.e., internet or the world wide web)?</w:t>
            </w:r>
          </w:p>
          <w:p w14:paraId="452F9455" w14:textId="77777777" w:rsidR="00877C22" w:rsidRDefault="00877C22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4D5A65F5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(3%) 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2006431E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**18 (62%) 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B49AAF2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**9 (31%)  </w:t>
            </w:r>
          </w:p>
        </w:tc>
      </w:tr>
      <w:tr w:rsidR="00877C22" w14:paraId="03CBC6D7" w14:textId="77777777" w:rsidTr="00877C22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76D69843" w14:textId="77777777" w:rsidR="00877C22" w:rsidRDefault="008A0402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In the past 30 days, have you looked online for a clinic or provider where you can get the HPV shot/vaccine?</w:t>
            </w:r>
          </w:p>
          <w:p w14:paraId="219C4551" w14:textId="77777777" w:rsidR="00877C22" w:rsidRDefault="00877C22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031BFB63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 (0%)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6387B8F7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 (10%) 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8CFB7D1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 (10%)  </w:t>
            </w:r>
          </w:p>
        </w:tc>
      </w:tr>
      <w:tr w:rsidR="00877C22" w14:paraId="178D246B" w14:textId="77777777" w:rsidTr="00877C22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3B97C786" w14:textId="77777777" w:rsidR="00877C22" w:rsidRDefault="008A0402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In the last 30 days, have you used any Apps about HPV or the HPV shot/vaccine?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8CE39F8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 (0%) 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A92B437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 (10%) 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91862A4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(3%)  </w:t>
            </w:r>
          </w:p>
        </w:tc>
      </w:tr>
    </w:tbl>
    <w:p w14:paraId="1CBAD37F" w14:textId="77777777" w:rsidR="00877C22" w:rsidRDefault="008A040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mbria" w:eastAsia="Cambria" w:hAnsi="Cambria" w:cs="Cambria"/>
          <w:sz w:val="16"/>
          <w:szCs w:val="16"/>
          <w:highlight w:val="white"/>
        </w:rPr>
      </w:pPr>
      <w:r>
        <w:rPr>
          <w:sz w:val="16"/>
          <w:szCs w:val="16"/>
          <w:highlight w:val="white"/>
        </w:rPr>
        <w:t>The table shows the number and percentage of parents and children who responded “yes” to questions about communication.</w:t>
      </w:r>
    </w:p>
    <w:p w14:paraId="46507292" w14:textId="77777777" w:rsidR="00877C22" w:rsidRDefault="008A0402">
      <w:pPr>
        <w:tabs>
          <w:tab w:val="left" w:pos="2867"/>
        </w:tabs>
        <w:spacing w:line="240" w:lineRule="auto"/>
        <w:rPr>
          <w:sz w:val="16"/>
          <w:szCs w:val="16"/>
        </w:rPr>
      </w:pPr>
      <w:r>
        <w:rPr>
          <w:sz w:val="16"/>
          <w:szCs w:val="16"/>
        </w:rPr>
        <w:t xml:space="preserve">Since most comparisons had less than 25 discordant pairs, exact McNamar tests were used. </w:t>
      </w:r>
    </w:p>
    <w:p w14:paraId="1748372A" w14:textId="77777777" w:rsidR="00877C22" w:rsidRDefault="00877C22">
      <w:pPr>
        <w:tabs>
          <w:tab w:val="left" w:pos="2867"/>
        </w:tabs>
        <w:spacing w:line="240" w:lineRule="auto"/>
        <w:rPr>
          <w:sz w:val="16"/>
          <w:szCs w:val="16"/>
        </w:rPr>
      </w:pPr>
    </w:p>
    <w:p w14:paraId="4878FDDB" w14:textId="77777777" w:rsidR="00877C22" w:rsidRDefault="008A0402">
      <w:pPr>
        <w:spacing w:line="240" w:lineRule="auto"/>
        <w:rPr>
          <w:sz w:val="16"/>
          <w:szCs w:val="16"/>
        </w:rPr>
      </w:pPr>
      <w:r>
        <w:rPr>
          <w:sz w:val="16"/>
          <w:szCs w:val="16"/>
        </w:rPr>
        <w:br/>
      </w:r>
    </w:p>
    <w:p w14:paraId="64AF8BDB" w14:textId="77777777" w:rsidR="00877C22" w:rsidRDefault="008A0402">
      <w:pPr>
        <w:spacing w:line="240" w:lineRule="auto"/>
        <w:rPr>
          <w:b/>
        </w:rPr>
      </w:pPr>
      <w:r>
        <w:rPr>
          <w:b/>
        </w:rPr>
        <w:t>Supplementary Table 4a. HPV web application post-survey system user</w:t>
      </w:r>
    </w:p>
    <w:p w14:paraId="3D952D78" w14:textId="77777777" w:rsidR="00877C22" w:rsidRDefault="008A0402">
      <w:pPr>
        <w:spacing w:line="240" w:lineRule="auto"/>
        <w:rPr>
          <w:b/>
        </w:rPr>
      </w:pPr>
      <w:r>
        <w:rPr>
          <w:b/>
        </w:rPr>
        <w:t>Questionnaire: System usefulness</w:t>
      </w:r>
    </w:p>
    <w:tbl>
      <w:tblPr>
        <w:tblStyle w:val="affff3"/>
        <w:tblW w:w="92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2242"/>
        <w:gridCol w:w="977"/>
        <w:gridCol w:w="1012"/>
        <w:gridCol w:w="1529"/>
        <w:gridCol w:w="34"/>
        <w:gridCol w:w="966"/>
        <w:gridCol w:w="988"/>
        <w:gridCol w:w="1522"/>
      </w:tblGrid>
      <w:tr w:rsidR="00877C22" w14:paraId="548197E8" w14:textId="77777777" w:rsidTr="00877C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gridSpan w:val="4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1EFE376D" w14:textId="77777777" w:rsidR="00877C22" w:rsidRDefault="008A0402">
            <w:pPr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                                Parents                                                          </w:t>
            </w:r>
          </w:p>
        </w:tc>
        <w:tc>
          <w:tcPr>
            <w:tcW w:w="3510" w:type="dxa"/>
            <w:gridSpan w:val="4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19A11A7B" w14:textId="77777777" w:rsidR="00877C22" w:rsidRDefault="008A04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olescents</w:t>
            </w:r>
          </w:p>
        </w:tc>
      </w:tr>
      <w:tr w:rsidR="00877C22" w14:paraId="033F6CC4" w14:textId="77777777" w:rsidTr="00877C22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0AAD741B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ystem Usefulness</w:t>
            </w:r>
          </w:p>
          <w:p w14:paraId="3B4BD499" w14:textId="77777777" w:rsidR="00877C22" w:rsidRDefault="008A04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(mean Likert score)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6727D28A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Post-HPV App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7DC4D39E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Follow-up</w:t>
            </w:r>
          </w:p>
        </w:tc>
        <w:tc>
          <w:tcPr>
            <w:tcW w:w="15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02F74C4A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Post vs. Follow-up</w:t>
            </w:r>
          </w:p>
        </w:tc>
        <w:tc>
          <w:tcPr>
            <w:tcW w:w="9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643657F8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Post-HPV App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13D9C1EE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 xml:space="preserve">Follow-up </w:t>
            </w:r>
          </w:p>
        </w:tc>
        <w:tc>
          <w:tcPr>
            <w:tcW w:w="15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23F1831B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Post vs. Follow-up</w:t>
            </w:r>
          </w:p>
        </w:tc>
      </w:tr>
      <w:tr w:rsidR="00877C22" w14:paraId="55750604" w14:textId="77777777" w:rsidTr="00877C22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33C5965" w14:textId="77777777" w:rsidR="00877C22" w:rsidRDefault="008A040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Overall, I am satisfied with how easy it is to use the Hmong HPV App</w:t>
            </w:r>
          </w:p>
          <w:p w14:paraId="2D3E4865" w14:textId="77777777" w:rsidR="00877C22" w:rsidRDefault="00877C2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96C06DC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55  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04FFA4A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48 </w:t>
            </w:r>
          </w:p>
        </w:tc>
        <w:tc>
          <w:tcPr>
            <w:tcW w:w="156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741D6F4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  <w:p w14:paraId="23E021F7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0.36, 0.22)   </w:t>
            </w:r>
          </w:p>
        </w:tc>
        <w:tc>
          <w:tcPr>
            <w:tcW w:w="96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883B39B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93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F8E27F6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97</w:t>
            </w:r>
          </w:p>
        </w:tc>
        <w:tc>
          <w:tcPr>
            <w:tcW w:w="152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B9FDC5D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03 </w:t>
            </w:r>
          </w:p>
          <w:p w14:paraId="2ED5A704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-0.39, 0.46)  </w:t>
            </w:r>
          </w:p>
        </w:tc>
      </w:tr>
      <w:tr w:rsidR="00877C22" w14:paraId="291E01C4" w14:textId="77777777" w:rsidTr="00877C2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49ED3" w14:textId="77777777" w:rsidR="00877C22" w:rsidRDefault="008A04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 was able to finish all the stories and questions included as part of the Hmong HPV App</w:t>
            </w:r>
          </w:p>
          <w:p w14:paraId="65FDB02F" w14:textId="77777777" w:rsidR="00877C22" w:rsidRDefault="00877C22">
            <w:pPr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05CE95E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771A360" w14:textId="77777777" w:rsidR="00877C22" w:rsidRDefault="008A04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58 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9566BF" w14:textId="77777777" w:rsidR="00877C22" w:rsidRDefault="008A04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6793BB86" w14:textId="77777777" w:rsidR="00877C22" w:rsidRDefault="008A04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-0.23, 0.23)      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98DF38D" w14:textId="77777777" w:rsidR="00877C22" w:rsidRDefault="008A04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5C522F7" w14:textId="77777777" w:rsidR="00877C22" w:rsidRDefault="008A04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36DB4728" w14:textId="77777777" w:rsidR="00877C22" w:rsidRDefault="008A04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0.17 </w:t>
            </w:r>
          </w:p>
          <w:p w14:paraId="154592D0" w14:textId="77777777" w:rsidR="00877C22" w:rsidRDefault="008A04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-0.68, 0.34) </w:t>
            </w:r>
          </w:p>
        </w:tc>
      </w:tr>
      <w:tr w:rsidR="00877C22" w14:paraId="1D79B82A" w14:textId="77777777" w:rsidTr="00877C22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68BA0" w14:textId="77777777" w:rsidR="00877C22" w:rsidRDefault="008A04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 felt comfortable using the Hmong HPV App</w:t>
            </w:r>
          </w:p>
          <w:p w14:paraId="6A9767A4" w14:textId="77777777" w:rsidR="00877C22" w:rsidRDefault="00877C22">
            <w:pPr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D6FFBC8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C1B1580" w14:textId="77777777" w:rsidR="00877C22" w:rsidRDefault="008A04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44 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14B448" w14:textId="77777777" w:rsidR="00877C22" w:rsidRDefault="008A04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  <w:p w14:paraId="3354ED66" w14:textId="77777777" w:rsidR="00877C22" w:rsidRDefault="008A04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-0.29, 0.16)  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C242138" w14:textId="77777777" w:rsidR="00877C22" w:rsidRDefault="008A04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9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11B3FE7" w14:textId="77777777" w:rsidR="00877C22" w:rsidRDefault="008A04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8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3D6F6399" w14:textId="77777777" w:rsidR="00877C22" w:rsidRDefault="008A04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0.07 </w:t>
            </w:r>
          </w:p>
          <w:p w14:paraId="754CC6F6" w14:textId="77777777" w:rsidR="00877C22" w:rsidRDefault="008A04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-0.5, 0.36)  </w:t>
            </w:r>
          </w:p>
        </w:tc>
      </w:tr>
      <w:tr w:rsidR="00877C22" w14:paraId="72D1F047" w14:textId="77777777" w:rsidTr="00877C22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AF334" w14:textId="77777777" w:rsidR="00877C22" w:rsidRDefault="008A04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t was easy to learn to use the Hmong HPV App</w:t>
            </w:r>
          </w:p>
          <w:p w14:paraId="10710AD4" w14:textId="77777777" w:rsidR="00877C22" w:rsidRDefault="00877C2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BB920EF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51 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68315A52" w14:textId="77777777" w:rsidR="00877C22" w:rsidRDefault="008A04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37 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2F266" w14:textId="77777777" w:rsidR="00877C22" w:rsidRDefault="008A04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0.14 </w:t>
            </w:r>
          </w:p>
          <w:p w14:paraId="16FA2180" w14:textId="77777777" w:rsidR="00877C22" w:rsidRDefault="008A04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-0.45, 0.18)  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4E3FB4D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92C7D9C" w14:textId="77777777" w:rsidR="00877C22" w:rsidRDefault="008A04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0ADB8BD6" w14:textId="77777777" w:rsidR="00877C22" w:rsidRDefault="008A04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03 </w:t>
            </w:r>
          </w:p>
          <w:p w14:paraId="23905321" w14:textId="77777777" w:rsidR="00877C22" w:rsidRDefault="008A04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-0.38, 0.45)  </w:t>
            </w:r>
          </w:p>
        </w:tc>
      </w:tr>
      <w:tr w:rsidR="00877C22" w14:paraId="0E62BA53" w14:textId="77777777" w:rsidTr="00877C22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AFBC515" w14:textId="77777777" w:rsidR="00877C22" w:rsidRDefault="008A04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ystem usefulness scor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7C4A90C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E95F2EC" w14:textId="77777777" w:rsidR="00877C22" w:rsidRDefault="008A04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7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9951F1A" w14:textId="77777777" w:rsidR="00877C22" w:rsidRDefault="008A04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  <w:p w14:paraId="08D6FA58" w14:textId="77777777" w:rsidR="00877C22" w:rsidRDefault="008A04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0.31, 0.17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A4EC9E7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BA464C7" w14:textId="77777777" w:rsidR="00877C22" w:rsidRDefault="008A04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9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CBB1988" w14:textId="77777777" w:rsidR="00877C22" w:rsidRDefault="008A04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  <w:p w14:paraId="60CF5E55" w14:textId="77777777" w:rsidR="00877C22" w:rsidRDefault="008A04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0.44, 0.35)</w:t>
            </w:r>
          </w:p>
        </w:tc>
      </w:tr>
    </w:tbl>
    <w:p w14:paraId="7C92B4A7" w14:textId="77777777" w:rsidR="00877C22" w:rsidRDefault="008A0402">
      <w:pPr>
        <w:spacing w:after="0" w:line="240" w:lineRule="auto"/>
        <w:rPr>
          <w:rFonts w:ascii="Cambria" w:eastAsia="Cambria" w:hAnsi="Cambria" w:cs="Cambria"/>
          <w:sz w:val="16"/>
          <w:szCs w:val="16"/>
          <w:highlight w:val="white"/>
        </w:rPr>
      </w:pPr>
      <w:r>
        <w:rPr>
          <w:sz w:val="16"/>
          <w:szCs w:val="16"/>
          <w:highlight w:val="white"/>
        </w:rPr>
        <w:t xml:space="preserve">Mean Likert responses are shown for each question. Each participant had an overall system usefulness score which was the average of the 4 individual questions. Paired t-tests and confidence intervals are shown comparing opinions immediately after using the HPV app and during follow-up. </w:t>
      </w:r>
    </w:p>
    <w:p w14:paraId="232954D8" w14:textId="77777777" w:rsidR="00877C22" w:rsidRDefault="00877C22">
      <w:pPr>
        <w:spacing w:line="240" w:lineRule="auto"/>
        <w:rPr>
          <w:sz w:val="16"/>
          <w:szCs w:val="16"/>
        </w:rPr>
      </w:pPr>
    </w:p>
    <w:p w14:paraId="03A8A4C9" w14:textId="77777777" w:rsidR="00877C22" w:rsidRDefault="00877C22">
      <w:pPr>
        <w:spacing w:after="0" w:line="240" w:lineRule="auto"/>
        <w:rPr>
          <w:b/>
          <w:highlight w:val="white"/>
        </w:rPr>
      </w:pPr>
    </w:p>
    <w:p w14:paraId="77C65CFA" w14:textId="77777777" w:rsidR="00877C22" w:rsidRDefault="00877C22">
      <w:pPr>
        <w:spacing w:line="240" w:lineRule="auto"/>
        <w:rPr>
          <w:b/>
        </w:rPr>
      </w:pPr>
    </w:p>
    <w:p w14:paraId="0FE9D83C" w14:textId="77777777" w:rsidR="00AA1521" w:rsidRDefault="00AA1521">
      <w:pPr>
        <w:spacing w:line="240" w:lineRule="auto"/>
        <w:rPr>
          <w:b/>
        </w:rPr>
      </w:pPr>
    </w:p>
    <w:p w14:paraId="1919418D" w14:textId="77777777" w:rsidR="00AA1521" w:rsidRDefault="00AA1521">
      <w:pPr>
        <w:spacing w:line="240" w:lineRule="auto"/>
        <w:rPr>
          <w:b/>
        </w:rPr>
      </w:pPr>
    </w:p>
    <w:p w14:paraId="78F48A32" w14:textId="77777777" w:rsidR="00AA1521" w:rsidRDefault="00AA1521">
      <w:pPr>
        <w:spacing w:line="240" w:lineRule="auto"/>
        <w:rPr>
          <w:b/>
        </w:rPr>
      </w:pPr>
    </w:p>
    <w:p w14:paraId="5866A769" w14:textId="77777777" w:rsidR="00877C22" w:rsidRDefault="00877C22">
      <w:pPr>
        <w:spacing w:line="240" w:lineRule="auto"/>
        <w:rPr>
          <w:b/>
        </w:rPr>
      </w:pPr>
    </w:p>
    <w:p w14:paraId="75313BBC" w14:textId="77777777" w:rsidR="00877C22" w:rsidRDefault="008A0402">
      <w:pPr>
        <w:spacing w:line="240" w:lineRule="auto"/>
        <w:rPr>
          <w:b/>
        </w:rPr>
      </w:pPr>
      <w:r>
        <w:rPr>
          <w:b/>
        </w:rPr>
        <w:lastRenderedPageBreak/>
        <w:t>Supplementary Table 4b. HPV web application post-survey system user</w:t>
      </w:r>
    </w:p>
    <w:p w14:paraId="7CCD9E45" w14:textId="77777777" w:rsidR="00877C22" w:rsidRDefault="008A0402">
      <w:pPr>
        <w:spacing w:line="240" w:lineRule="auto"/>
        <w:rPr>
          <w:rFonts w:ascii="Oi" w:eastAsia="Oi" w:hAnsi="Oi" w:cs="Oi"/>
        </w:rPr>
      </w:pPr>
      <w:r>
        <w:rPr>
          <w:b/>
        </w:rPr>
        <w:t>Questionnaire: Information quality</w:t>
      </w:r>
    </w:p>
    <w:tbl>
      <w:tblPr>
        <w:tblStyle w:val="affff4"/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2193"/>
        <w:gridCol w:w="1047"/>
        <w:gridCol w:w="810"/>
        <w:gridCol w:w="1440"/>
        <w:gridCol w:w="1407"/>
        <w:gridCol w:w="891"/>
        <w:gridCol w:w="1572"/>
      </w:tblGrid>
      <w:tr w:rsidR="00877C22" w14:paraId="0C37BC8D" w14:textId="77777777" w:rsidTr="00877C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gridSpan w:val="4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773DAA62" w14:textId="77777777" w:rsidR="00877C22" w:rsidRDefault="008A0402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                     Parents                                                               </w:t>
            </w:r>
          </w:p>
        </w:tc>
        <w:tc>
          <w:tcPr>
            <w:tcW w:w="3870" w:type="dxa"/>
            <w:gridSpan w:val="3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13BE7268" w14:textId="77777777" w:rsidR="00877C22" w:rsidRDefault="008A04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olescents</w:t>
            </w:r>
          </w:p>
        </w:tc>
      </w:tr>
      <w:tr w:rsidR="00877C22" w14:paraId="742B76FF" w14:textId="77777777" w:rsidTr="00877C22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51492C9C" w14:textId="77777777" w:rsidR="00877C22" w:rsidRDefault="008A040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formation quality</w:t>
            </w:r>
          </w:p>
          <w:p w14:paraId="7F415022" w14:textId="77777777" w:rsidR="00877C22" w:rsidRDefault="008A040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(mean Likert score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07AC2509" w14:textId="77777777" w:rsidR="00877C22" w:rsidRDefault="008A04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Post-HPV App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72158755" w14:textId="77777777" w:rsidR="00877C22" w:rsidRDefault="008A04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Follow-up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3EF5C981" w14:textId="77777777" w:rsidR="00877C22" w:rsidRDefault="008A04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Post vs. Follow-up</w:t>
            </w:r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76403CFE" w14:textId="77777777" w:rsidR="00877C22" w:rsidRDefault="008A04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Post-HPV App</w:t>
            </w:r>
          </w:p>
        </w:tc>
        <w:tc>
          <w:tcPr>
            <w:tcW w:w="8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1970C207" w14:textId="77777777" w:rsidR="00877C22" w:rsidRDefault="008A04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 xml:space="preserve">Follow-up </w:t>
            </w:r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15D053CC" w14:textId="77777777" w:rsidR="00877C22" w:rsidRDefault="008A04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Post vs. Follow-up</w:t>
            </w:r>
          </w:p>
        </w:tc>
      </w:tr>
      <w:tr w:rsidR="00877C22" w14:paraId="207CFAAF" w14:textId="77777777" w:rsidTr="00877C22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2811630" w14:textId="77777777" w:rsidR="00877C22" w:rsidRDefault="008A040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When I made a mistake using the Hmong HPV App, I could fix it quickly and easily</w:t>
            </w:r>
          </w:p>
          <w:p w14:paraId="6D3D0B86" w14:textId="77777777" w:rsidR="00877C22" w:rsidRDefault="00877C2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9EFF695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10 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5D3A956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34 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4144813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24 </w:t>
            </w:r>
          </w:p>
          <w:p w14:paraId="191DAFBC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-0.11, 0.59)  </w:t>
            </w:r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2EB86EE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89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0A424D0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4251CEC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0.07 </w:t>
            </w:r>
          </w:p>
          <w:p w14:paraId="4ED37003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-0.5, 0.36)  </w:t>
            </w:r>
          </w:p>
        </w:tc>
      </w:tr>
      <w:tr w:rsidR="00877C22" w14:paraId="10641866" w14:textId="77777777" w:rsidTr="00877C2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9CC02" w14:textId="77777777" w:rsidR="00877C22" w:rsidRDefault="008A040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t was easy to find the information I needed</w:t>
            </w:r>
          </w:p>
          <w:p w14:paraId="0E047106" w14:textId="77777777" w:rsidR="00877C22" w:rsidRDefault="00877C2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B70B63D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E0C31CF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DF780B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28 </w:t>
            </w:r>
          </w:p>
          <w:p w14:paraId="0C0CE70F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-0.01, 0.56) 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6608F29A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.93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004FFB14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175FEEC8" w14:textId="77777777" w:rsidR="00877C22" w:rsidRDefault="008A04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07 </w:t>
            </w:r>
          </w:p>
          <w:p w14:paraId="56583131" w14:textId="77777777" w:rsidR="00877C22" w:rsidRDefault="008A04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-0.35, 0.49)  </w:t>
            </w:r>
          </w:p>
        </w:tc>
      </w:tr>
      <w:tr w:rsidR="00877C22" w14:paraId="7CFFEF95" w14:textId="77777777" w:rsidTr="00877C22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8C6D0" w14:textId="77777777" w:rsidR="00877C22" w:rsidRDefault="008A040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he information in the Hmong HPV App was easy to understand</w:t>
            </w:r>
          </w:p>
          <w:p w14:paraId="4ABFF786" w14:textId="77777777" w:rsidR="00877C22" w:rsidRDefault="00877C2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4187A121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4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B3D337A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4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EC838C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 </w:t>
            </w:r>
          </w:p>
          <w:p w14:paraId="1D7F5C7E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-0.23, 0.23)    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3A0BFDF4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07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791A4B9C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00D394F0" w14:textId="77777777" w:rsidR="00877C22" w:rsidRDefault="008A04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 </w:t>
            </w:r>
          </w:p>
          <w:p w14:paraId="50057901" w14:textId="77777777" w:rsidR="00877C22" w:rsidRDefault="008A04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-0.37, 0.37)     </w:t>
            </w:r>
          </w:p>
        </w:tc>
      </w:tr>
      <w:tr w:rsidR="00877C22" w14:paraId="1DF09881" w14:textId="77777777" w:rsidTr="00877C22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712BB" w14:textId="77777777" w:rsidR="00877C22" w:rsidRDefault="008A040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 learned a lot about HPV from the Hmong HPV App</w:t>
            </w:r>
          </w:p>
          <w:p w14:paraId="1BB63D1E" w14:textId="77777777" w:rsidR="00877C22" w:rsidRDefault="00877C2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39536FAF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0F04C00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55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A07FCE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 </w:t>
            </w:r>
          </w:p>
          <w:p w14:paraId="0153D995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-0.25, 0.25)    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08CED125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013A2BC6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2FADF3CE" w14:textId="77777777" w:rsidR="00877C22" w:rsidRDefault="008A04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0.1 </w:t>
            </w:r>
          </w:p>
          <w:p w14:paraId="3F6EEFC1" w14:textId="77777777" w:rsidR="00877C22" w:rsidRDefault="008A04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-0.54, 0.33)  </w:t>
            </w:r>
          </w:p>
        </w:tc>
      </w:tr>
      <w:tr w:rsidR="00877C22" w14:paraId="10233A16" w14:textId="77777777" w:rsidTr="00877C2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75B17" w14:textId="77777777" w:rsidR="00877C22" w:rsidRDefault="008A040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 learned a lot about the HPV shot/vaccine from the Hmong HPV App</w:t>
            </w:r>
          </w:p>
          <w:p w14:paraId="450E4D1C" w14:textId="77777777" w:rsidR="00877C22" w:rsidRDefault="00877C22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0B0F726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48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0064DB0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DF2D74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1 </w:t>
            </w:r>
          </w:p>
          <w:p w14:paraId="18DFB726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-0.13, 0.34)  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5981F7F5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00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6A1252F5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5C0582DA" w14:textId="77777777" w:rsidR="00877C22" w:rsidRDefault="008A04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0.21 </w:t>
            </w:r>
          </w:p>
          <w:p w14:paraId="5A79DD14" w14:textId="77777777" w:rsidR="00877C22" w:rsidRDefault="008A04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-0.71, 0.3)  </w:t>
            </w:r>
          </w:p>
        </w:tc>
      </w:tr>
      <w:tr w:rsidR="00877C22" w14:paraId="4BB0B7C7" w14:textId="77777777" w:rsidTr="00877C2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80E19" w14:textId="77777777" w:rsidR="00877C22" w:rsidRDefault="008A040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inding information in the Hmong HPV App was clear</w:t>
            </w:r>
          </w:p>
          <w:p w14:paraId="42C1A016" w14:textId="77777777" w:rsidR="00877C22" w:rsidRDefault="00877C22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19273F04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1A939D3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4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1BFE10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  <w:p w14:paraId="60EE7E4F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-0.25, 0.18)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38707604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00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4D6C3EB6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4CAE9BFE" w14:textId="77777777" w:rsidR="00877C22" w:rsidRDefault="008A04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3 </w:t>
            </w:r>
          </w:p>
          <w:p w14:paraId="61A32AE0" w14:textId="77777777" w:rsidR="00877C22" w:rsidRDefault="008A04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-0.37, 0.43)  </w:t>
            </w:r>
          </w:p>
        </w:tc>
      </w:tr>
      <w:tr w:rsidR="00877C22" w14:paraId="15408C4E" w14:textId="77777777" w:rsidTr="00877C2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587366B" w14:textId="77777777" w:rsidR="00877C22" w:rsidRDefault="008A040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nformation quality scor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F3F7AA4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150C245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23978A2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  <w:p w14:paraId="41D58EBB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0.11, 0.30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8D183E6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8BDD62F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5CEBBCB" w14:textId="77777777" w:rsidR="00877C22" w:rsidRDefault="008A04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  <w:p w14:paraId="670711BE" w14:textId="77777777" w:rsidR="00877C22" w:rsidRDefault="008A04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0.43, 0.35)</w:t>
            </w:r>
          </w:p>
        </w:tc>
      </w:tr>
    </w:tbl>
    <w:p w14:paraId="68533D7D" w14:textId="77777777" w:rsidR="00877C22" w:rsidRDefault="008A0402">
      <w:pPr>
        <w:spacing w:after="0" w:line="240" w:lineRule="auto"/>
        <w:rPr>
          <w:rFonts w:ascii="Cambria" w:eastAsia="Cambria" w:hAnsi="Cambria" w:cs="Cambria"/>
          <w:sz w:val="16"/>
          <w:szCs w:val="16"/>
          <w:highlight w:val="white"/>
        </w:rPr>
      </w:pPr>
      <w:r>
        <w:rPr>
          <w:sz w:val="16"/>
          <w:szCs w:val="16"/>
          <w:highlight w:val="white"/>
        </w:rPr>
        <w:t xml:space="preserve">Mean Likert responses are shown for each question about information quality. Each participant had an overall information quality score which was the average of the 6 individual questions. Paired t-tests and confidence intervals are shown comparing opinions immediately after using the HPV app and during follow-up. </w:t>
      </w:r>
    </w:p>
    <w:p w14:paraId="5C6AC43E" w14:textId="77777777" w:rsidR="00877C22" w:rsidRDefault="00877C22">
      <w:pPr>
        <w:spacing w:line="240" w:lineRule="auto"/>
      </w:pPr>
    </w:p>
    <w:p w14:paraId="06F76494" w14:textId="77777777" w:rsidR="00877C22" w:rsidRDefault="00877C22">
      <w:pPr>
        <w:spacing w:line="240" w:lineRule="auto"/>
        <w:rPr>
          <w:b/>
        </w:rPr>
      </w:pPr>
    </w:p>
    <w:p w14:paraId="5BDA4460" w14:textId="77777777" w:rsidR="00877C22" w:rsidRDefault="00877C22">
      <w:pPr>
        <w:spacing w:line="240" w:lineRule="auto"/>
        <w:rPr>
          <w:b/>
        </w:rPr>
      </w:pPr>
    </w:p>
    <w:p w14:paraId="5F7E0312" w14:textId="77777777" w:rsidR="00877C22" w:rsidRDefault="00877C22">
      <w:pPr>
        <w:spacing w:line="240" w:lineRule="auto"/>
        <w:rPr>
          <w:b/>
        </w:rPr>
      </w:pPr>
    </w:p>
    <w:p w14:paraId="0048AE79" w14:textId="77777777" w:rsidR="00877C22" w:rsidRDefault="00877C22">
      <w:pPr>
        <w:spacing w:line="240" w:lineRule="auto"/>
        <w:rPr>
          <w:b/>
        </w:rPr>
      </w:pPr>
    </w:p>
    <w:p w14:paraId="7F59FEC4" w14:textId="77777777" w:rsidR="00877C22" w:rsidRDefault="00877C22">
      <w:pPr>
        <w:spacing w:line="240" w:lineRule="auto"/>
        <w:rPr>
          <w:b/>
        </w:rPr>
      </w:pPr>
    </w:p>
    <w:p w14:paraId="3A8FA8DB" w14:textId="77777777" w:rsidR="00877C22" w:rsidRDefault="00877C22">
      <w:pPr>
        <w:spacing w:line="240" w:lineRule="auto"/>
        <w:rPr>
          <w:b/>
        </w:rPr>
      </w:pPr>
    </w:p>
    <w:p w14:paraId="344DA0F7" w14:textId="77777777" w:rsidR="00AA1521" w:rsidRDefault="00AA1521">
      <w:pPr>
        <w:spacing w:line="240" w:lineRule="auto"/>
        <w:rPr>
          <w:b/>
        </w:rPr>
      </w:pPr>
    </w:p>
    <w:p w14:paraId="2125018B" w14:textId="77777777" w:rsidR="00877C22" w:rsidRDefault="00877C22">
      <w:pPr>
        <w:spacing w:line="240" w:lineRule="auto"/>
        <w:rPr>
          <w:b/>
        </w:rPr>
      </w:pPr>
    </w:p>
    <w:p w14:paraId="23B8F4DC" w14:textId="77777777" w:rsidR="00877C22" w:rsidRDefault="00877C22">
      <w:pPr>
        <w:spacing w:line="240" w:lineRule="auto"/>
        <w:rPr>
          <w:b/>
        </w:rPr>
      </w:pPr>
    </w:p>
    <w:p w14:paraId="09965AB7" w14:textId="77777777" w:rsidR="00877C22" w:rsidRDefault="00877C22">
      <w:pPr>
        <w:spacing w:line="240" w:lineRule="auto"/>
        <w:rPr>
          <w:b/>
        </w:rPr>
      </w:pPr>
    </w:p>
    <w:p w14:paraId="6822DA32" w14:textId="77777777" w:rsidR="00877C22" w:rsidRDefault="008A0402">
      <w:pPr>
        <w:spacing w:line="240" w:lineRule="auto"/>
        <w:rPr>
          <w:b/>
        </w:rPr>
      </w:pPr>
      <w:r>
        <w:rPr>
          <w:b/>
        </w:rPr>
        <w:lastRenderedPageBreak/>
        <w:t>Supplementary Table 4c. HPV web application post-survey system user</w:t>
      </w:r>
    </w:p>
    <w:p w14:paraId="1C19A774" w14:textId="77777777" w:rsidR="00877C22" w:rsidRDefault="008A0402">
      <w:pPr>
        <w:spacing w:line="240" w:lineRule="auto"/>
        <w:rPr>
          <w:sz w:val="26"/>
          <w:szCs w:val="26"/>
        </w:rPr>
      </w:pPr>
      <w:r>
        <w:rPr>
          <w:b/>
        </w:rPr>
        <w:t>Questionnaire: Interface quality</w:t>
      </w:r>
    </w:p>
    <w:p w14:paraId="1F39C736" w14:textId="77777777" w:rsidR="00877C22" w:rsidRDefault="00877C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Oi" w:eastAsia="Oi" w:hAnsi="Oi" w:cs="Oi"/>
          <w:color w:val="000000"/>
        </w:rPr>
      </w:pPr>
    </w:p>
    <w:tbl>
      <w:tblPr>
        <w:tblStyle w:val="affff5"/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2281"/>
        <w:gridCol w:w="925"/>
        <w:gridCol w:w="1081"/>
        <w:gridCol w:w="1476"/>
        <w:gridCol w:w="1239"/>
        <w:gridCol w:w="897"/>
        <w:gridCol w:w="1461"/>
      </w:tblGrid>
      <w:tr w:rsidR="00877C22" w14:paraId="5D3F0087" w14:textId="77777777" w:rsidTr="00877C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9" w:type="dxa"/>
            <w:gridSpan w:val="6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069C33B2" w14:textId="77777777" w:rsidR="00877C22" w:rsidRDefault="008A04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                              Parents                                                           Adolescents </w:t>
            </w:r>
          </w:p>
        </w:tc>
        <w:tc>
          <w:tcPr>
            <w:tcW w:w="1461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3177D54F" w14:textId="77777777" w:rsidR="00877C22" w:rsidRDefault="00877C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7C22" w14:paraId="7EDE6502" w14:textId="77777777" w:rsidTr="00877C22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55042A29" w14:textId="77777777" w:rsidR="00877C22" w:rsidRDefault="008A040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face quality and overall satisfaction </w:t>
            </w:r>
          </w:p>
          <w:p w14:paraId="1BD24F0C" w14:textId="77777777" w:rsidR="00877C22" w:rsidRDefault="008A040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(mean Likert score)</w:t>
            </w:r>
          </w:p>
        </w:tc>
        <w:tc>
          <w:tcPr>
            <w:tcW w:w="9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6E2F4544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Post-HPV App</w:t>
            </w:r>
          </w:p>
        </w:tc>
        <w:tc>
          <w:tcPr>
            <w:tcW w:w="10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26812D9A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Follow-up</w:t>
            </w:r>
          </w:p>
        </w:tc>
        <w:tc>
          <w:tcPr>
            <w:tcW w:w="14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44BF3600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Post vs. Follow-up</w:t>
            </w:r>
          </w:p>
        </w:tc>
        <w:tc>
          <w:tcPr>
            <w:tcW w:w="12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76877BA8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Post-HPV App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469FDE2E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 xml:space="preserve">Follow-up </w:t>
            </w:r>
          </w:p>
        </w:tc>
        <w:tc>
          <w:tcPr>
            <w:tcW w:w="1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7E1B782D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Post vs. Follow-up</w:t>
            </w:r>
          </w:p>
        </w:tc>
      </w:tr>
      <w:tr w:rsidR="00877C22" w14:paraId="6EA61797" w14:textId="77777777" w:rsidTr="00877C22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4D5F7F0" w14:textId="77777777" w:rsidR="00877C22" w:rsidRDefault="008A040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he HPV App screens, questions, and texts were pleasant</w:t>
            </w:r>
          </w:p>
          <w:p w14:paraId="0F956F8F" w14:textId="77777777" w:rsidR="00877C22" w:rsidRDefault="00877C2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2E56B5B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108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6547AEA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41</w:t>
            </w:r>
          </w:p>
        </w:tc>
        <w:tc>
          <w:tcPr>
            <w:tcW w:w="14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1FC62C3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5A65A110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-0.2, 0.2)       </w:t>
            </w:r>
          </w:p>
        </w:tc>
        <w:tc>
          <w:tcPr>
            <w:tcW w:w="123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7E0D4EF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93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7557A70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86</w:t>
            </w:r>
          </w:p>
        </w:tc>
        <w:tc>
          <w:tcPr>
            <w:tcW w:w="146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546FB93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0.07 </w:t>
            </w:r>
          </w:p>
          <w:p w14:paraId="0F2DE490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-0.39, 0.25) </w:t>
            </w:r>
          </w:p>
        </w:tc>
      </w:tr>
      <w:tr w:rsidR="00877C22" w14:paraId="25331B03" w14:textId="77777777" w:rsidTr="00877C2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3ED4B" w14:textId="77777777" w:rsidR="00877C22" w:rsidRDefault="008A040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 am satisfied with how the Hmong HPV App works with my phone, and/or computer</w:t>
            </w:r>
          </w:p>
          <w:p w14:paraId="671356BF" w14:textId="77777777" w:rsidR="00877C22" w:rsidRDefault="00877C2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6BF3CB01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2BFDB9B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5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5586EB3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1 </w:t>
            </w:r>
          </w:p>
          <w:p w14:paraId="7C9B9501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-0.11, 0.32)  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77B03F3F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8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3F7745B4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9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5DB9E0EE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  <w:p w14:paraId="3EF702CC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-0.32, 0.53)   </w:t>
            </w:r>
          </w:p>
        </w:tc>
      </w:tr>
      <w:tr w:rsidR="00877C22" w14:paraId="4E09A1FF" w14:textId="77777777" w:rsidTr="00877C22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FFFD5" w14:textId="77777777" w:rsidR="00877C22" w:rsidRDefault="008A040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 like what was in the phone text reminders</w:t>
            </w:r>
          </w:p>
          <w:p w14:paraId="79265BA0" w14:textId="77777777" w:rsidR="00877C22" w:rsidRDefault="00877C2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F9613BE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B803B5C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2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1722260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 </w:t>
            </w:r>
          </w:p>
          <w:p w14:paraId="629D6A34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-0.25, 0.25)    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4C0048F9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7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41FC4A81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7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06C30CBC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03CC41EC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-0.38, 0.38)     </w:t>
            </w:r>
          </w:p>
        </w:tc>
      </w:tr>
      <w:tr w:rsidR="00877C22" w14:paraId="30CA5F59" w14:textId="77777777" w:rsidTr="00877C22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8945E" w14:textId="77777777" w:rsidR="00877C22" w:rsidRDefault="008A040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 like how often I get the Hmong HPV App text messages</w:t>
            </w:r>
          </w:p>
          <w:p w14:paraId="1280C719" w14:textId="77777777" w:rsidR="00877C22" w:rsidRDefault="00877C2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7162C19A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0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74AA21A2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0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DD94B3F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 </w:t>
            </w:r>
          </w:p>
          <w:p w14:paraId="5428926B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-0.37, 0.37)    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3385E73E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3304FD3B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3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617393C1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  <w:p w14:paraId="29F82C5B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-0.47, 0.19) </w:t>
            </w:r>
          </w:p>
        </w:tc>
      </w:tr>
      <w:tr w:rsidR="00877C22" w14:paraId="7D201702" w14:textId="77777777" w:rsidTr="00877C2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8AD53" w14:textId="77777777" w:rsidR="00877C22" w:rsidRDefault="008A040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he health navigator services are helpful</w:t>
            </w:r>
          </w:p>
          <w:p w14:paraId="6DDE3ABE" w14:textId="77777777" w:rsidR="00877C22" w:rsidRDefault="00877C2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018072F4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2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7C6ABB8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2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BB68AB5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  <w:p w14:paraId="04F43765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-0.22, 0.36) 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27FDD7EA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5050E4A7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7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4A60C0CB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  <w:p w14:paraId="7CD11BB0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-0.41, 0.48)  </w:t>
            </w:r>
          </w:p>
        </w:tc>
      </w:tr>
      <w:tr w:rsidR="00877C22" w14:paraId="0784B014" w14:textId="77777777" w:rsidTr="00877C22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FB378" w14:textId="77777777" w:rsidR="00877C22" w:rsidRDefault="008A040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 like using the Hmong HPV App</w:t>
            </w:r>
          </w:p>
          <w:p w14:paraId="0234D34C" w14:textId="77777777" w:rsidR="00877C22" w:rsidRDefault="00877C2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3F9AAFC6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3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C561C5E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3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E8B2008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03 </w:t>
            </w:r>
          </w:p>
          <w:p w14:paraId="3A58C399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-0.22, 0.29) 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7A54A59C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1C625A7E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7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04366154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  <w:p w14:paraId="354086EB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-0.39, 0.46)  </w:t>
            </w:r>
          </w:p>
        </w:tc>
      </w:tr>
      <w:tr w:rsidR="00877C22" w14:paraId="59053D4E" w14:textId="77777777" w:rsidTr="00877C2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3A66B" w14:textId="77777777" w:rsidR="00877C22" w:rsidRDefault="008A040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 would recommend the Hmong HPV App to family and friends</w:t>
            </w:r>
          </w:p>
          <w:p w14:paraId="71F3FE5B" w14:textId="77777777" w:rsidR="00877C22" w:rsidRDefault="00877C2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3871DEB2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3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3793367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3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BB596A3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03 </w:t>
            </w:r>
          </w:p>
          <w:p w14:paraId="6060C919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-0.26, 0.33) 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7C0FB4C5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0196F0F7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7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16A6EFE7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  <w:p w14:paraId="1D4E1EED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-0.39, 0.46)  </w:t>
            </w:r>
          </w:p>
        </w:tc>
      </w:tr>
      <w:tr w:rsidR="00877C22" w14:paraId="1D62D23A" w14:textId="77777777" w:rsidTr="00877C22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DBB4E" w14:textId="77777777" w:rsidR="00877C22" w:rsidRDefault="008A040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he Hmong HPV App has everything I expected it to have</w:t>
            </w:r>
          </w:p>
          <w:p w14:paraId="5ED778F3" w14:textId="77777777" w:rsidR="00877C22" w:rsidRDefault="00877C2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0B47E569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1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038AC88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2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93FD0DE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1 </w:t>
            </w:r>
          </w:p>
          <w:p w14:paraId="203CD155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-0.17, 0.38)  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583766F2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60752D2D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6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0A52FA55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  <w:p w14:paraId="2C5A4055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-0.2, 0.62)   </w:t>
            </w:r>
          </w:p>
        </w:tc>
      </w:tr>
      <w:tr w:rsidR="00877C22" w14:paraId="5C44D4DC" w14:textId="77777777" w:rsidTr="00877C22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327AA46" w14:textId="77777777" w:rsidR="00877C22" w:rsidRDefault="008A040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nterface quality score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3BC29E7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3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4A0611A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4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7BA08A6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  <w:p w14:paraId="46EA98DA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0.12, 0.26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0F6C727" w14:textId="77777777" w:rsidR="00877C22" w:rsidRDefault="008A04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642E27C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EF7752E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  <w:p w14:paraId="06574027" w14:textId="77777777" w:rsidR="00877C22" w:rsidRDefault="008A0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0.25, 0.42)</w:t>
            </w:r>
          </w:p>
        </w:tc>
      </w:tr>
    </w:tbl>
    <w:p w14:paraId="57A6DAB4" w14:textId="77777777" w:rsidR="00877C22" w:rsidRDefault="008A0402">
      <w:pPr>
        <w:spacing w:after="0" w:line="240" w:lineRule="auto"/>
        <w:rPr>
          <w:sz w:val="16"/>
          <w:szCs w:val="16"/>
          <w:highlight w:val="white"/>
        </w:rPr>
      </w:pPr>
      <w:r>
        <w:rPr>
          <w:sz w:val="16"/>
          <w:szCs w:val="16"/>
          <w:highlight w:val="white"/>
        </w:rPr>
        <w:t xml:space="preserve">Mean Likert responses are shown for each question about interface quality. T-tests and confidence intervals are shown comparing opinions immediately after using the HPV app and during follow-up. </w:t>
      </w:r>
      <w:proofErr w:type="spellStart"/>
      <w:r>
        <w:rPr>
          <w:sz w:val="16"/>
          <w:szCs w:val="16"/>
          <w:highlight w:val="white"/>
          <w:vertAlign w:val="superscript"/>
        </w:rPr>
        <w:t>a</w:t>
      </w:r>
      <w:proofErr w:type="spellEnd"/>
      <w:r>
        <w:rPr>
          <w:sz w:val="16"/>
          <w:szCs w:val="16"/>
          <w:highlight w:val="white"/>
        </w:rPr>
        <w:t xml:space="preserve"> These measures used to calculate the ‘interface quality’ </w:t>
      </w:r>
      <w:proofErr w:type="spellStart"/>
      <w:r>
        <w:rPr>
          <w:sz w:val="16"/>
          <w:szCs w:val="16"/>
          <w:highlight w:val="white"/>
        </w:rPr>
        <w:t>subscore</w:t>
      </w:r>
      <w:proofErr w:type="spellEnd"/>
      <w:r>
        <w:rPr>
          <w:sz w:val="16"/>
          <w:szCs w:val="16"/>
          <w:highlight w:val="white"/>
        </w:rPr>
        <w:t>.</w:t>
      </w:r>
    </w:p>
    <w:p w14:paraId="372122FA" w14:textId="77777777" w:rsidR="00877C22" w:rsidRDefault="00877C22">
      <w:pPr>
        <w:spacing w:after="0" w:line="240" w:lineRule="auto"/>
        <w:rPr>
          <w:rFonts w:ascii="Cambria" w:eastAsia="Cambria" w:hAnsi="Cambria" w:cs="Cambria"/>
          <w:sz w:val="16"/>
          <w:szCs w:val="16"/>
          <w:highlight w:val="white"/>
        </w:rPr>
      </w:pPr>
    </w:p>
    <w:sectPr w:rsidR="00877C22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689B34" w14:textId="77777777" w:rsidR="0037769F" w:rsidRDefault="0037769F">
      <w:pPr>
        <w:spacing w:after="0" w:line="240" w:lineRule="auto"/>
      </w:pPr>
      <w:r>
        <w:separator/>
      </w:r>
    </w:p>
  </w:endnote>
  <w:endnote w:type="continuationSeparator" w:id="0">
    <w:p w14:paraId="04EA919F" w14:textId="77777777" w:rsidR="0037769F" w:rsidRDefault="003776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Oi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2B0622" w14:textId="77777777" w:rsidR="00E36841" w:rsidRDefault="00E3684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83C3C8" w14:textId="77777777" w:rsidR="0037769F" w:rsidRDefault="0037769F">
      <w:pPr>
        <w:spacing w:after="0" w:line="240" w:lineRule="auto"/>
      </w:pPr>
      <w:r>
        <w:separator/>
      </w:r>
    </w:p>
  </w:footnote>
  <w:footnote w:type="continuationSeparator" w:id="0">
    <w:p w14:paraId="03D4A167" w14:textId="77777777" w:rsidR="0037769F" w:rsidRDefault="003776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4EAB1D" w14:textId="776BF025" w:rsidR="00E36841" w:rsidRDefault="00E36841">
    <w:pPr>
      <w:jc w:val="right"/>
    </w:pPr>
    <w:r>
      <w:fldChar w:fldCharType="begin"/>
    </w:r>
    <w:r>
      <w:instrText>PAGE</w:instrText>
    </w:r>
    <w:r>
      <w:fldChar w:fldCharType="separate"/>
    </w:r>
    <w:r w:rsidR="001A287E">
      <w:rPr>
        <w:noProof/>
      </w:rPr>
      <w:t>2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524177"/>
    <w:multiLevelType w:val="multilevel"/>
    <w:tmpl w:val="4B126BD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456220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7C22"/>
    <w:rsid w:val="00014309"/>
    <w:rsid w:val="00095881"/>
    <w:rsid w:val="001416DE"/>
    <w:rsid w:val="00172094"/>
    <w:rsid w:val="001A287E"/>
    <w:rsid w:val="001C023F"/>
    <w:rsid w:val="001C087D"/>
    <w:rsid w:val="001E225F"/>
    <w:rsid w:val="00260ABB"/>
    <w:rsid w:val="002D58A4"/>
    <w:rsid w:val="002E0373"/>
    <w:rsid w:val="002F0984"/>
    <w:rsid w:val="0037769F"/>
    <w:rsid w:val="00396A61"/>
    <w:rsid w:val="003F5C32"/>
    <w:rsid w:val="004F2877"/>
    <w:rsid w:val="00546D40"/>
    <w:rsid w:val="005E682B"/>
    <w:rsid w:val="00702D66"/>
    <w:rsid w:val="00732A09"/>
    <w:rsid w:val="00734091"/>
    <w:rsid w:val="0087554A"/>
    <w:rsid w:val="00877C22"/>
    <w:rsid w:val="00897D0C"/>
    <w:rsid w:val="008A0402"/>
    <w:rsid w:val="009453EF"/>
    <w:rsid w:val="0098040A"/>
    <w:rsid w:val="00A12FA6"/>
    <w:rsid w:val="00A71DC2"/>
    <w:rsid w:val="00AA1521"/>
    <w:rsid w:val="00BA71C4"/>
    <w:rsid w:val="00C010BC"/>
    <w:rsid w:val="00C43307"/>
    <w:rsid w:val="00CD29E2"/>
    <w:rsid w:val="00D01C75"/>
    <w:rsid w:val="00D14B12"/>
    <w:rsid w:val="00D471CF"/>
    <w:rsid w:val="00D76E4F"/>
    <w:rsid w:val="00DC615C"/>
    <w:rsid w:val="00E0309E"/>
    <w:rsid w:val="00E105F4"/>
    <w:rsid w:val="00E36841"/>
    <w:rsid w:val="00EE57F0"/>
    <w:rsid w:val="00F31E23"/>
    <w:rsid w:val="00F82E0E"/>
    <w:rsid w:val="00F8632A"/>
    <w:rsid w:val="00FA4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78084"/>
  <w15:docId w15:val="{91D55802-D84A-4F66-A9CF-6032F6543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ko-KR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link w:val="SubtitleChar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4">
    <w:name w:val="1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12">
    <w:name w:val="12"/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11">
    <w:name w:val="11"/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left w:w="115" w:type="dxa"/>
        <w:right w:w="0" w:type="dxa"/>
      </w:tblCellMar>
    </w:tblPr>
  </w:style>
  <w:style w:type="table" w:customStyle="1" w:styleId="10">
    <w:name w:val="10"/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9">
    <w:name w:val="9"/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8">
    <w:name w:val="8"/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</w:tblPr>
  </w:style>
  <w:style w:type="table" w:customStyle="1" w:styleId="7">
    <w:name w:val="7"/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</w:tblPr>
  </w:style>
  <w:style w:type="table" w:customStyle="1" w:styleId="6">
    <w:name w:val="6"/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</w:tblPr>
  </w:style>
  <w:style w:type="table" w:customStyle="1" w:styleId="5">
    <w:name w:val="5"/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</w:tblPr>
  </w:style>
  <w:style w:type="table" w:customStyle="1" w:styleId="4">
    <w:name w:val="4"/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3">
    <w:name w:val="3"/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2">
    <w:name w:val="2"/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1">
    <w:name w:val="1"/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E09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E09B0"/>
    <w:rPr>
      <w:rFonts w:ascii="Courier New" w:hAnsi="Courier New" w:cs="Courier New"/>
      <w:sz w:val="20"/>
      <w:szCs w:val="20"/>
      <w:lang w:eastAsia="en-US"/>
    </w:rPr>
  </w:style>
  <w:style w:type="character" w:customStyle="1" w:styleId="gd15mcfckub">
    <w:name w:val="gd15mcfckub"/>
    <w:basedOn w:val="DefaultParagraphFont"/>
    <w:rsid w:val="004E09B0"/>
  </w:style>
  <w:style w:type="paragraph" w:styleId="BalloonText">
    <w:name w:val="Balloon Text"/>
    <w:basedOn w:val="Normal"/>
    <w:link w:val="BalloonTextChar"/>
    <w:uiPriority w:val="99"/>
    <w:semiHidden/>
    <w:unhideWhenUsed/>
    <w:rsid w:val="004E09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9B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41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413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30FBF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30FB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16D52"/>
    <w:pPr>
      <w:ind w:left="720"/>
      <w:contextualSpacing/>
    </w:pPr>
  </w:style>
  <w:style w:type="paragraph" w:styleId="Revision">
    <w:name w:val="Revision"/>
    <w:hidden/>
    <w:uiPriority w:val="99"/>
    <w:semiHidden/>
    <w:rsid w:val="00EE50F2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F6A7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61D23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760027"/>
  </w:style>
  <w:style w:type="paragraph" w:styleId="NormalWeb">
    <w:name w:val="Normal (Web)"/>
    <w:basedOn w:val="Normal"/>
    <w:uiPriority w:val="99"/>
    <w:unhideWhenUsed/>
    <w:rsid w:val="00CD229B"/>
    <w:pPr>
      <w:spacing w:before="100" w:beforeAutospacing="1" w:after="100" w:afterAutospacing="1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7546E"/>
    <w:rPr>
      <w:color w:val="605E5C"/>
      <w:shd w:val="clear" w:color="auto" w:fill="E1DFDD"/>
    </w:rPr>
  </w:style>
  <w:style w:type="paragraph" w:customStyle="1" w:styleId="c-reading-companionreference-citation">
    <w:name w:val="c-reading-companion__reference-citation"/>
    <w:basedOn w:val="Normal"/>
    <w:rsid w:val="00020961"/>
    <w:pPr>
      <w:spacing w:before="100" w:beforeAutospacing="1" w:after="100" w:afterAutospacing="1" w:line="240" w:lineRule="auto"/>
    </w:pPr>
  </w:style>
  <w:style w:type="paragraph" w:customStyle="1" w:styleId="c-reading-companionreference-links">
    <w:name w:val="c-reading-companion__reference-links"/>
    <w:basedOn w:val="Normal"/>
    <w:rsid w:val="00020961"/>
    <w:pPr>
      <w:spacing w:before="100" w:beforeAutospacing="1" w:after="100" w:afterAutospacing="1" w:line="240" w:lineRule="auto"/>
    </w:pPr>
  </w:style>
  <w:style w:type="character" w:styleId="HTMLCite">
    <w:name w:val="HTML Cite"/>
    <w:basedOn w:val="DefaultParagraphFont"/>
    <w:uiPriority w:val="99"/>
    <w:semiHidden/>
    <w:unhideWhenUsed/>
    <w:rsid w:val="00E53BDA"/>
    <w:rPr>
      <w:i/>
      <w:iCs/>
    </w:rPr>
  </w:style>
  <w:style w:type="table" w:customStyle="1" w:styleId="a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0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1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</w:style>
  <w:style w:type="table" w:customStyle="1" w:styleId="a2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3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</w:style>
  <w:style w:type="table" w:customStyle="1" w:styleId="a4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</w:style>
  <w:style w:type="table" w:customStyle="1" w:styleId="a5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</w:style>
  <w:style w:type="table" w:customStyle="1" w:styleId="a6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</w:style>
  <w:style w:type="character" w:customStyle="1" w:styleId="hgkelc">
    <w:name w:val="hgkelc"/>
    <w:basedOn w:val="DefaultParagraphFont"/>
    <w:rsid w:val="004E6586"/>
  </w:style>
  <w:style w:type="paragraph" w:customStyle="1" w:styleId="Default">
    <w:name w:val="Default"/>
    <w:rsid w:val="00832ABB"/>
    <w:pPr>
      <w:autoSpaceDE w:val="0"/>
      <w:autoSpaceDN w:val="0"/>
      <w:adjustRightInd w:val="0"/>
      <w:spacing w:after="0" w:line="240" w:lineRule="auto"/>
    </w:pPr>
    <w:rPr>
      <w:color w:val="000000"/>
    </w:rPr>
  </w:style>
  <w:style w:type="table" w:styleId="TableGrid">
    <w:name w:val="Table Grid"/>
    <w:basedOn w:val="TableNormal"/>
    <w:uiPriority w:val="39"/>
    <w:rsid w:val="009D2C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7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</w:style>
  <w:style w:type="table" w:customStyle="1" w:styleId="a8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9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</w:style>
  <w:style w:type="table" w:customStyle="1" w:styleId="aa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b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</w:style>
  <w:style w:type="table" w:customStyle="1" w:styleId="ac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d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</w:style>
  <w:style w:type="table" w:customStyle="1" w:styleId="ae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</w:style>
  <w:style w:type="table" w:customStyle="1" w:styleId="af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</w:style>
  <w:style w:type="table" w:customStyle="1" w:styleId="af0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</w:style>
  <w:style w:type="character" w:customStyle="1" w:styleId="element-citation">
    <w:name w:val="element-citation"/>
    <w:basedOn w:val="DefaultParagraphFont"/>
    <w:rsid w:val="00BD73D3"/>
  </w:style>
  <w:style w:type="character" w:customStyle="1" w:styleId="ref-journal">
    <w:name w:val="ref-journal"/>
    <w:basedOn w:val="DefaultParagraphFont"/>
    <w:rsid w:val="00BD73D3"/>
  </w:style>
  <w:style w:type="character" w:customStyle="1" w:styleId="ref-vol">
    <w:name w:val="ref-vol"/>
    <w:basedOn w:val="DefaultParagraphFont"/>
    <w:rsid w:val="00BD73D3"/>
  </w:style>
  <w:style w:type="character" w:customStyle="1" w:styleId="Heading1Char">
    <w:name w:val="Heading 1 Char"/>
    <w:basedOn w:val="DefaultParagraphFont"/>
    <w:link w:val="Heading1"/>
    <w:rsid w:val="004F6447"/>
    <w:rPr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4F6447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4F6447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4F6447"/>
    <w:rPr>
      <w:b/>
    </w:rPr>
  </w:style>
  <w:style w:type="character" w:customStyle="1" w:styleId="Heading5Char">
    <w:name w:val="Heading 5 Char"/>
    <w:basedOn w:val="DefaultParagraphFont"/>
    <w:link w:val="Heading5"/>
    <w:rsid w:val="004F6447"/>
    <w:rPr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4F6447"/>
    <w:rPr>
      <w:b/>
      <w:sz w:val="20"/>
      <w:szCs w:val="20"/>
    </w:rPr>
  </w:style>
  <w:style w:type="character" w:customStyle="1" w:styleId="TitleChar">
    <w:name w:val="Title Char"/>
    <w:basedOn w:val="DefaultParagraphFont"/>
    <w:link w:val="Title"/>
    <w:rsid w:val="004F6447"/>
    <w:rPr>
      <w:b/>
      <w:sz w:val="72"/>
      <w:szCs w:val="72"/>
    </w:rPr>
  </w:style>
  <w:style w:type="character" w:customStyle="1" w:styleId="SubtitleChar">
    <w:name w:val="Subtitle Char"/>
    <w:basedOn w:val="DefaultParagraphFont"/>
    <w:link w:val="Subtitle"/>
    <w:rsid w:val="004F6447"/>
    <w:rPr>
      <w:rFonts w:ascii="Georgia" w:eastAsia="Georgia" w:hAnsi="Georgia" w:cs="Georgia"/>
      <w:i/>
      <w:color w:val="66666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466E61"/>
    <w:rPr>
      <w:i/>
      <w:iCs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B053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21E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EDA"/>
  </w:style>
  <w:style w:type="paragraph" w:styleId="Footer">
    <w:name w:val="footer"/>
    <w:basedOn w:val="Normal"/>
    <w:link w:val="FooterChar"/>
    <w:uiPriority w:val="99"/>
    <w:unhideWhenUsed/>
    <w:rsid w:val="00721E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EDA"/>
  </w:style>
  <w:style w:type="table" w:customStyle="1" w:styleId="af1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f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4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</w:style>
  <w:style w:type="table" w:customStyle="1" w:styleId="af5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f6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</w:style>
  <w:style w:type="table" w:customStyle="1" w:styleId="af7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</w:style>
  <w:style w:type="table" w:customStyle="1" w:styleId="af8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</w:style>
  <w:style w:type="table" w:customStyle="1" w:styleId="af9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</w:style>
  <w:style w:type="table" w:customStyle="1" w:styleId="afa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fb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fc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fd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paragraph" w:customStyle="1" w:styleId="EndNoteBibliography">
    <w:name w:val="EndNote Bibliography"/>
    <w:basedOn w:val="Normal"/>
    <w:link w:val="EndNoteBibliographyChar"/>
    <w:rsid w:val="008E72E1"/>
    <w:pPr>
      <w:spacing w:after="0" w:line="240" w:lineRule="auto"/>
    </w:pPr>
    <w:rPr>
      <w:rFonts w:eastAsiaTheme="minorHAns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72E1"/>
    <w:rPr>
      <w:rFonts w:eastAsiaTheme="minorHAnsi"/>
      <w:noProof/>
    </w:rPr>
  </w:style>
  <w:style w:type="table" w:customStyle="1" w:styleId="afe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ff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</w:style>
  <w:style w:type="table" w:customStyle="1" w:styleId="aff0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</w:style>
  <w:style w:type="table" w:customStyle="1" w:styleId="aff1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</w:style>
  <w:style w:type="table" w:customStyle="1" w:styleId="aff2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</w:style>
  <w:style w:type="table" w:customStyle="1" w:styleId="aff3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ff4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</w:style>
  <w:style w:type="table" w:customStyle="1" w:styleId="aff5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</w:style>
  <w:style w:type="table" w:customStyle="1" w:styleId="aff6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</w:style>
  <w:style w:type="table" w:customStyle="1" w:styleId="aff7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</w:style>
  <w:style w:type="table" w:customStyle="1" w:styleId="aff8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ff9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ffa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ffb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65D7D"/>
    <w:rPr>
      <w:color w:val="605E5C"/>
      <w:shd w:val="clear" w:color="auto" w:fill="E1DFDD"/>
    </w:rPr>
  </w:style>
  <w:style w:type="table" w:customStyle="1" w:styleId="affc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ffd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</w:style>
  <w:style w:type="table" w:customStyle="1" w:styleId="affe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fff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</w:style>
  <w:style w:type="table" w:customStyle="1" w:styleId="afff0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fff1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</w:style>
  <w:style w:type="table" w:customStyle="1" w:styleId="afff2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</w:style>
  <w:style w:type="table" w:customStyle="1" w:styleId="afff3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</w:style>
  <w:style w:type="table" w:customStyle="1" w:styleId="afff4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</w:style>
  <w:style w:type="table" w:customStyle="1" w:styleId="afff5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fff6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fff7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fff8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fff9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fffa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</w:style>
  <w:style w:type="table" w:customStyle="1" w:styleId="afffb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fffc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</w:style>
  <w:style w:type="table" w:customStyle="1" w:styleId="afffd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fffe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</w:style>
  <w:style w:type="table" w:customStyle="1" w:styleId="affff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</w:style>
  <w:style w:type="table" w:customStyle="1" w:styleId="affff0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</w:style>
  <w:style w:type="table" w:customStyle="1" w:styleId="affff1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</w:style>
  <w:style w:type="table" w:customStyle="1" w:styleId="affff2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ffff3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ffff4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ffff5">
    <w:basedOn w:val="TableNormal"/>
    <w:pPr>
      <w:spacing w:after="0" w:line="240" w:lineRule="auto"/>
    </w:pPr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0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paragraph" w:customStyle="1" w:styleId="ydp7a9aea79msonormal">
    <w:name w:val="ydp7a9aea79msonormal"/>
    <w:basedOn w:val="Normal"/>
    <w:rsid w:val="00DC615C"/>
    <w:pPr>
      <w:spacing w:before="100" w:beforeAutospacing="1" w:after="100" w:afterAutospacing="1" w:line="240" w:lineRule="auto"/>
    </w:pPr>
    <w:rPr>
      <w:rFonts w:eastAsiaTheme="minorEastAsia"/>
    </w:rPr>
  </w:style>
  <w:style w:type="character" w:customStyle="1" w:styleId="gmail-im">
    <w:name w:val="gmail-im"/>
    <w:basedOn w:val="DefaultParagraphFont"/>
    <w:rsid w:val="00D76E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72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2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5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rQVzOHjXOaZpoO9z/FuT5lhomjQ==">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789</Words>
  <Characters>10198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IT</Company>
  <LinksUpToDate>false</LinksUpToDate>
  <CharactersWithSpaces>1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y</dc:creator>
  <cp:lastModifiedBy>Monisha Swaminathan</cp:lastModifiedBy>
  <cp:revision>4</cp:revision>
  <dcterms:created xsi:type="dcterms:W3CDTF">2023-03-08T05:43:00Z</dcterms:created>
  <dcterms:modified xsi:type="dcterms:W3CDTF">2023-06-13T15:40:00Z</dcterms:modified>
</cp:coreProperties>
</file>